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7535B2" w14:textId="3441953F" w:rsidR="00C05AA8" w:rsidRPr="00502A82" w:rsidRDefault="00740716" w:rsidP="00052286">
      <w:pPr>
        <w:spacing w:after="0"/>
        <w:ind w:left="2070" w:hanging="207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7216" behindDoc="0" locked="0" layoutInCell="1" allowOverlap="1" wp14:anchorId="03859AE4" wp14:editId="625295E5">
                <wp:simplePos x="0" y="0"/>
                <wp:positionH relativeFrom="column">
                  <wp:posOffset>323850</wp:posOffset>
                </wp:positionH>
                <wp:positionV relativeFrom="paragraph">
                  <wp:posOffset>495300</wp:posOffset>
                </wp:positionV>
                <wp:extent cx="5284470" cy="5565775"/>
                <wp:effectExtent l="0" t="0" r="11430" b="15875"/>
                <wp:wrapNone/>
                <wp:docPr id="59" name="Group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5284470" cy="5565775"/>
                          <a:chOff x="0" y="0"/>
                          <a:chExt cx="5284470" cy="5565775"/>
                        </a:xfrm>
                      </wpg:grpSpPr>
                      <wps:wsp>
                        <wps:cNvPr id="60" name="AutoShape 17"/>
                        <wps:cNvCnPr/>
                        <wps:spPr bwMode="auto">
                          <a:xfrm>
                            <a:off x="2743200" y="1790700"/>
                            <a:ext cx="436880" cy="63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1" name="AutoShape 7"/>
                        <wps:cNvCnPr/>
                        <wps:spPr bwMode="auto">
                          <a:xfrm>
                            <a:off x="723900" y="447675"/>
                            <a:ext cx="635" cy="41148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181350" y="1600200"/>
                            <a:ext cx="2074545" cy="4108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9C29D04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Records excluded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0,007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3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209925" y="2219325"/>
                            <a:ext cx="2074545" cy="78422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E6BD9D0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Full-text articles excluded: (n = 721)</w:t>
                              </w:r>
                            </w:p>
                            <w:p w14:paraId="6A8FDB86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Abstract only</w:t>
                              </w:r>
                              <w:r w:rsidRPr="00183D6A"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  <w:vertAlign w:val="superscript"/>
                                </w:rPr>
                                <w:t>*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(n = 1)</w:t>
                              </w:r>
                            </w:p>
                            <w:p w14:paraId="2BE59127" w14:textId="5CAAC026" w:rsidR="00887984" w:rsidRDefault="00887984" w:rsidP="002F4BD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Academic reviews (n = 613)</w:t>
                              </w:r>
                            </w:p>
                            <w:p w14:paraId="20FE471B" w14:textId="1D9A5CBB" w:rsidR="00887984" w:rsidRDefault="00887984" w:rsidP="002F4BDF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Not a rapid review (n = 103)</w:t>
                              </w:r>
                            </w:p>
                            <w:p w14:paraId="55FAAAA7" w14:textId="77777777" w:rsidR="00887984" w:rsidRPr="00183D6A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Non-English publication (n = 4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4" name="AutoShape 18"/>
                        <wps:cNvCnPr/>
                        <wps:spPr bwMode="auto">
                          <a:xfrm>
                            <a:off x="2762250" y="2619375"/>
                            <a:ext cx="439420" cy="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5" name="AutoShape 7"/>
                        <wps:cNvCnPr/>
                        <wps:spPr bwMode="auto">
                          <a:xfrm>
                            <a:off x="2714625" y="447675"/>
                            <a:ext cx="635" cy="41148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6" name="AutoShape 7"/>
                        <wps:cNvCnPr/>
                        <wps:spPr bwMode="auto">
                          <a:xfrm>
                            <a:off x="1714500" y="1228725"/>
                            <a:ext cx="635" cy="36512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7" name="AutoShape 7"/>
                        <wps:cNvCnPr/>
                        <wps:spPr bwMode="auto">
                          <a:xfrm>
                            <a:off x="1724025" y="2000250"/>
                            <a:ext cx="635" cy="36512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68" name="Rectangle 6"/>
                        <wps:cNvSpPr>
                          <a:spLocks noChangeAspect="1" noChangeArrowheads="1"/>
                        </wps:cNvSpPr>
                        <wps:spPr bwMode="auto">
                          <a:xfrm>
                            <a:off x="0" y="0"/>
                            <a:ext cx="1370965" cy="5638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7FECB5F4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Records identified through database searching </w:t>
                              </w:r>
                            </w:p>
                            <w:p w14:paraId="370D4E9F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16,945 citations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69" name="Rectangle 9"/>
                        <wps:cNvSpPr>
                          <a:spLocks noChangeArrowheads="1"/>
                        </wps:cNvSpPr>
                        <wps:spPr bwMode="auto">
                          <a:xfrm>
                            <a:off x="2066925" y="0"/>
                            <a:ext cx="1370965" cy="52959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70A7E2C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Additional records identified through other sources </w:t>
                              </w:r>
                            </w:p>
                            <w:p w14:paraId="58971C19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768 citations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0" name="AutoShape 7"/>
                        <wps:cNvCnPr/>
                        <wps:spPr bwMode="auto">
                          <a:xfrm>
                            <a:off x="1714500" y="2771775"/>
                            <a:ext cx="635" cy="41084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1" name="AutoShape 17"/>
                        <wps:cNvCnPr/>
                        <wps:spPr bwMode="auto">
                          <a:xfrm>
                            <a:off x="2762250" y="1076325"/>
                            <a:ext cx="436880" cy="63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2" name="Rectangle 12"/>
                        <wps:cNvSpPr>
                          <a:spLocks noChangeArrowheads="1"/>
                        </wps:cNvSpPr>
                        <wps:spPr bwMode="auto">
                          <a:xfrm>
                            <a:off x="3209925" y="866775"/>
                            <a:ext cx="2074545" cy="4108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C6E1CFE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Duplicate records removed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6,662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3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685800" y="4057650"/>
                            <a:ext cx="2074545" cy="5238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2A78094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Organizations conducting </w:t>
                              </w:r>
                            </w:p>
                            <w:p w14:paraId="4EFCA3B4" w14:textId="667FC402" w:rsidR="00887984" w:rsidRDefault="00887984" w:rsidP="002F4BD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proofErr w:type="gramStart"/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rapid</w:t>
                              </w:r>
                              <w:proofErr w:type="gramEnd"/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reviews</w:t>
                              </w:r>
                            </w:p>
                            <w:p w14:paraId="4D21067C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65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4" name="AutoShape 7"/>
                        <wps:cNvCnPr/>
                        <wps:spPr bwMode="auto">
                          <a:xfrm>
                            <a:off x="1724025" y="3590925"/>
                            <a:ext cx="635" cy="41084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5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685800" y="5029200"/>
                            <a:ext cx="2074545" cy="53657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89775AB" w14:textId="4E8F67FA" w:rsidR="00887984" w:rsidRDefault="00887984" w:rsidP="002F4BD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Methods used by organizations conducting rapid reviews</w:t>
                              </w:r>
                            </w:p>
                            <w:p w14:paraId="3589DC9D" w14:textId="3601821D" w:rsidR="00887984" w:rsidRDefault="00887984" w:rsidP="00891209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29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6" name="AutoShape 7"/>
                        <wps:cNvCnPr/>
                        <wps:spPr bwMode="auto">
                          <a:xfrm>
                            <a:off x="1724025" y="4581525"/>
                            <a:ext cx="635" cy="410845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  <wps:wsp>
                        <wps:cNvPr id="77" name="Rectangle 10"/>
                        <wps:cNvSpPr>
                          <a:spLocks noChangeArrowheads="1"/>
                        </wps:cNvSpPr>
                        <wps:spPr bwMode="auto">
                          <a:xfrm>
                            <a:off x="685800" y="876300"/>
                            <a:ext cx="2073275" cy="41148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5396B04E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Records identified through all sources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7,713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8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685800" y="1600200"/>
                            <a:ext cx="2074545" cy="4108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3E7317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Unique records screened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1,051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79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685800" y="2390775"/>
                            <a:ext cx="2074545" cy="4108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42E6BB7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Full-text articles assessed for eligibility </w:t>
                              </w: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br/>
                                <w:t>(n = 1,044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0" name="Rectangle 15"/>
                        <wps:cNvSpPr>
                          <a:spLocks noChangeArrowheads="1"/>
                        </wps:cNvSpPr>
                        <wps:spPr bwMode="auto">
                          <a:xfrm>
                            <a:off x="685800" y="3190875"/>
                            <a:ext cx="2074545" cy="41084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41F9D05" w14:textId="6E94C732" w:rsidR="00887984" w:rsidRDefault="00887984" w:rsidP="002F4BDF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rganizational rapid reviews</w:t>
                              </w:r>
                            </w:p>
                            <w:p w14:paraId="4BD77267" w14:textId="77777777" w:rsidR="00887984" w:rsidRDefault="00887984" w:rsidP="00C05AA8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(n = 323)</w:t>
                              </w: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</wps:bodyPr>
                      </wps:wsp>
                      <wps:wsp>
                        <wps:cNvPr id="81" name="Rectangle 14"/>
                        <wps:cNvSpPr>
                          <a:spLocks noChangeArrowheads="1"/>
                        </wps:cNvSpPr>
                        <wps:spPr bwMode="auto">
                          <a:xfrm>
                            <a:off x="3209925" y="4019550"/>
                            <a:ext cx="2074545" cy="56959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F6EE931" w14:textId="77777777" w:rsidR="00887984" w:rsidRDefault="00887984" w:rsidP="0066383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>Organizations excluded: (n = 45)</w:t>
                              </w:r>
                            </w:p>
                            <w:p w14:paraId="6CF4E64C" w14:textId="77777777" w:rsidR="00887984" w:rsidRDefault="00887984" w:rsidP="0066383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Declined participation in survey (n = 3)</w:t>
                              </w:r>
                            </w:p>
                            <w:p w14:paraId="0A33E839" w14:textId="77777777" w:rsidR="00887984" w:rsidRPr="00183D6A" w:rsidRDefault="00887984" w:rsidP="00663839">
                              <w:pPr>
                                <w:pStyle w:val="NormalWeb"/>
                                <w:spacing w:before="0" w:beforeAutospacing="0" w:after="0" w:afterAutospacing="0"/>
                                <w:ind w:left="180" w:hanging="180"/>
                                <w:textAlignment w:val="baseline"/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  <w:t xml:space="preserve">  Did not respond to survey &amp; rapid review methods not found online (n = 42)</w:t>
                              </w:r>
                            </w:p>
                            <w:p w14:paraId="04609ADE" w14:textId="77777777" w:rsidR="00887984" w:rsidRPr="00183D6A" w:rsidRDefault="00887984" w:rsidP="00663839">
                              <w:pPr>
                                <w:pStyle w:val="NormalWeb"/>
                                <w:spacing w:before="0" w:beforeAutospacing="0" w:after="0" w:afterAutospacing="0"/>
                                <w:textAlignment w:val="baseline"/>
                                <w:rPr>
                                  <w:rFonts w:eastAsia="MS Mincho"/>
                                  <w:color w:val="000000" w:themeColor="text1"/>
                                  <w:kern w:val="24"/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vert="horz" wrap="square" lIns="91440" tIns="45720" rIns="91440" bIns="45720" numCol="1" anchor="t" anchorCtr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2" name="AutoShape 18"/>
                        <wps:cNvCnPr/>
                        <wps:spPr bwMode="auto">
                          <a:xfrm>
                            <a:off x="2762250" y="4305300"/>
                            <a:ext cx="439420" cy="0"/>
                          </a:xfrm>
                          <a:prstGeom prst="straightConnector1">
                            <a:avLst/>
                          </a:prstGeom>
                          <a:solidFill>
                            <a:schemeClr val="bg1"/>
                          </a:solidFill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ffectLst/>
                          <a:extLst>
                            <a:ext uri="{AF507438-7753-43E0-B8FC-AC1667EBCBE1}">
                              <a14:hiddenEffects xmlns:a14="http://schemas.microsoft.com/office/drawing/2010/main">
                                <a:effectLst>
                                  <a:outerShdw dist="38097" dir="2700000" algn="ctr" rotWithShape="0">
                                    <a:srgbClr val="CCCCCC">
                                      <a:alpha val="74997"/>
                                    </a:srgbClr>
                                  </a:outerShdw>
                                </a:effectLst>
                              </a14:hiddenEffects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3859AE4" id="Group 59" o:spid="_x0000_s1026" style="position:absolute;left:0;text-align:left;margin-left:25.5pt;margin-top:39pt;width:416.1pt;height:438.25pt;z-index:251657216" coordsize="52844,5565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"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17" o:spid="_x0000_s1027" type="#_x0000_t32" style="position:absolute;left:27432;top:17907;width:4368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i+998AAAADbAAAADwAAAGRycy9kb3ducmV2LnhtbERPz2uDMBS+D/o/hDfYZczoBsVZoxSh&#10;MJAd1vbQ48O8Rpl5EZNa998vh8GOH9/vsl7tKBaa/eBYQZakIIg7pwc2Cs6nw0sOwgdkjaNjUvBD&#10;Hupq81Biod2dv2g5BiNiCPsCFfQhTIWUvuvJok/cRBy5q5sthghnI/WM9xhuR/mapltpceDY0ONE&#10;TU/d9/FmFayN/Ezfmja0edYaY/B5vLyTUk+P634HItAa/sV/7g+tYBvXxy/xB8jqF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A4vvffAAAAA2wAAAA8AAAAAAAAAAAAAAAAA&#10;oQIAAGRycy9kb3ducmV2LnhtbFBLBQYAAAAABAAEAPkAAACOAwAAAAA=&#10;" filled="t" fillcolor="white [3212]">
                  <v:stroke endarrow="block"/>
                  <v:shadow color="#ccc" opacity="49150f" offset=".74831mm,.74831mm"/>
                </v:shape>
                <v:shape id="AutoShape 7" o:spid="_x0000_s1028" type="#_x0000_t32" style="position:absolute;left:7239;top:4476;width:6;height:41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WMYbMIAAADbAAAADwAAAGRycy9kb3ducmV2LnhtbESPQYvCMBSE74L/ITxhL6Jpd0FqNYoU&#10;FhaKh1UPHh/NMy02L6WJWv+9ERb2OMzMN8x6O9hW3Kn3jWMF6TwBQVw53bBRcDp+zzIQPiBrbB2T&#10;gid52G7GozXm2j34l+6HYESEsM9RQR1Cl0vpq5os+rnriKN3cb3FEGVvpO7xEeG2lZ9JspAWG44L&#10;NXZU1FRdDzerYCjkPvkqylBmaWmMwWl7XpJSH5NhtwIRaAj/4b/2j1awSOH9Jf4AuXk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YWMYbMIAAADbAAAADwAAAAAAAAAAAAAA&#10;AAChAgAAZHJzL2Rvd25yZXYueG1sUEsFBgAAAAAEAAQA+QAAAJADAAAAAA==&#10;" filled="t" fillcolor="white [3212]">
                  <v:stroke endarrow="block"/>
                  <v:shadow color="#ccc" opacity="49150f" offset=".74831mm,.74831mm"/>
                </v:shape>
                <v:rect id="Rectangle 12" o:spid="_x0000_s1029" style="position:absolute;left:31813;top:16002;width:20745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VmrTMMA&#10;AADbAAAADwAAAGRycy9kb3ducmV2LnhtbESP0YrCMBRE3wX/IVzBN01VcJeuUURQFHRxXT/g2lzb&#10;anNTm6h1v34jCD4OM3OGGU1qU4gbVS63rKDXjUAQJ1bnnCrY/847nyCcR9ZYWCYFD3IwGTcbI4y1&#10;vfMP3XY+FQHCLkYFmfdlLKVLMjLourYkDt7RVgZ9kFUqdYX3ADeF7EfRUBrMOSxkWNIso+S8uxoF&#10;p8F2tSH6i763i/WF9vODOfCHUu1WPf0C4an27/CrvdQKhn14fgk/QI7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VmrTMMAAADbAAAADwAAAAAAAAAAAAAAAACYAgAAZHJzL2Rv&#10;d25yZXYueG1sUEsFBgAAAAAEAAQA9QAAAIgDAAAAAA==&#10;" fillcolor="white [3212]">
                  <v:textbox>
                    <w:txbxContent>
                      <w:p w14:paraId="79C29D04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Records excluded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0,007)</w:t>
                        </w:r>
                      </w:p>
                    </w:txbxContent>
                  </v:textbox>
                </v:rect>
                <v:rect id="Rectangle 14" o:spid="_x0000_s1030" style="position:absolute;left:32099;top:22193;width:20745;height:784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hUO18MA&#10;AADbAAAADwAAAGRycy9kb3ducmV2LnhtbESP3YrCMBSE7xd8h3AE79ZUBVeqUURQFHTx7wGOzbGt&#10;Nie1iVr36TfCwl4OM/MNM5rUphAPqlxuWUGnHYEgTqzOOVVwPMw/ByCcR9ZYWCYFL3IwGTc+Rhhr&#10;++QdPfY+FQHCLkYFmfdlLKVLMjLo2rYkDt7ZVgZ9kFUqdYXPADeF7EZRXxrMOSxkWNIso+S6vxsF&#10;l952tSH6ib63i/WNjvOTOfGXUq1mPR2C8FT7//Bfe6kV9Hvw/hJ+gBz/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khUO18MAAADbAAAADwAAAAAAAAAAAAAAAACYAgAAZHJzL2Rv&#10;d25yZXYueG1sUEsFBgAAAAAEAAQA9QAAAIgDAAAAAA==&#10;" fillcolor="white [3212]">
                  <v:textbox>
                    <w:txbxContent>
                      <w:p w14:paraId="5E6BD9D0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Full-text articles excluded: (n = 721)</w:t>
                        </w:r>
                      </w:p>
                      <w:p w14:paraId="6A8FDB86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Abstract only</w:t>
                        </w:r>
                        <w:r w:rsidRPr="00183D6A"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  <w:vertAlign w:val="superscript"/>
                          </w:rPr>
                          <w:t>*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(n = 1)</w:t>
                        </w:r>
                      </w:p>
                      <w:p w14:paraId="2BE59127" w14:textId="5CAAC026" w:rsidR="00887984" w:rsidRDefault="00887984" w:rsidP="002F4BD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Academic reviews (n = 613)</w:t>
                        </w:r>
                      </w:p>
                      <w:p w14:paraId="20FE471B" w14:textId="1D9A5CBB" w:rsidR="00887984" w:rsidRDefault="00887984" w:rsidP="002F4BDF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Not a rapid review (n = 103)</w:t>
                        </w:r>
                      </w:p>
                      <w:p w14:paraId="55FAAAA7" w14:textId="77777777" w:rsidR="00887984" w:rsidRPr="00183D6A" w:rsidRDefault="00887984" w:rsidP="00C05AA8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Non-English publication (n = 4)</w:t>
                        </w:r>
                      </w:p>
                    </w:txbxContent>
                  </v:textbox>
                </v:rect>
                <v:shape id="AutoShape 18" o:spid="_x0000_s1031" type="#_x0000_t32" style="position:absolute;left:27622;top:26193;width:43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RS79MMAAADbAAAADwAAAGRycy9kb3ducmV2LnhtbESPT4vCMBTE74LfITzBi6ypfxC3axQp&#10;LCwUD1YPHh/N27TYvJQmq91vbwTB4zAzv2E2u9424kadrx0rmE0TEMSl0zUbBefT98cahA/IGhvH&#10;pOCfPOy2w8EGU+3ufKRbEYyIEPYpKqhCaFMpfVmRRT91LXH0fl1nMUTZGak7vEe4beQ8SVbSYs1x&#10;ocKWsorKa/FnFfSZPCSLLA/5epYbY3DSXD5JqfGo33+BCNSHd/jV/tEKVkt4fok/QG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EUu/TDAAAA2wAAAA8AAAAAAAAAAAAA&#10;AAAAoQIAAGRycy9kb3ducmV2LnhtbFBLBQYAAAAABAAEAPkAAACRAwAAAAA=&#10;" filled="t" fillcolor="white [3212]">
                  <v:stroke endarrow="block"/>
                  <v:shadow color="#ccc" opacity="49150f" offset=".74831mm,.74831mm"/>
                </v:shape>
                <v:shape id="AutoShape 7" o:spid="_x0000_s1032" type="#_x0000_t32" style="position:absolute;left:27146;top:4476;width:6;height:411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Hlgeb8IAAADbAAAADwAAAGRycy9kb3ducmV2LnhtbESPQYvCMBSE74L/ITzBi6ypiuJ2jSKF&#10;hYXiwerB46N5mxabl9JktfvvjSB4HGbmG2az620jbtT52rGC2TQBQVw6XbNRcD59f6xB+ICssXFM&#10;Cv7Jw247HGww1e7OR7oVwYgIYZ+igiqENpXSlxVZ9FPXEkfv13UWQ5SdkbrDe4TbRs6TZCUt1hwX&#10;Kmwpq6i8Fn9WQZ/JQ7LI8pCvZ7kxBifN5ZOUGo/6/ReIQH14h1/tH61gtYTnl/gD5PY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Hlgeb8IAAADbAAAADwAAAAAAAAAAAAAA&#10;AAChAgAAZHJzL2Rvd25yZXYueG1sUEsFBgAAAAAEAAQA+QAAAJADAAAAAA==&#10;" filled="t" fillcolor="white [3212]">
                  <v:stroke endarrow="block"/>
                  <v:shadow color="#ccc" opacity="49150f" offset=".74831mm,.74831mm"/>
                </v:shape>
                <v:shape id="AutoShape 7" o:spid="_x0000_s1033" type="#_x0000_t32" style="position:absolute;left:17145;top:12287;width:6;height:36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oqAGMIAAADbAAAADwAAAGRycy9kb3ducmV2LnhtbESPT4vCMBTE74LfITzBi6ypCkWrUaQg&#10;CGUP/jl4fDRv02LzUpqo3W+/WRA8DjPzG2az620jntT52rGC2TQBQVw6XbNRcL0cvpYgfEDW2Dgm&#10;Bb/kYbcdDjaYaffiEz3PwYgIYZ+hgiqENpPSlxVZ9FPXEkfvx3UWQ5SdkbrDV4TbRs6TJJUWa44L&#10;FbaUV1Tezw+roM/ld7LIi1AsZ4UxBifNbUVKjUf9fg0iUB8+4Xf7qBWkKfx/iT9Abv8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7oqAGMIAAADbAAAADwAAAAAAAAAAAAAA&#10;AAChAgAAZHJzL2Rvd25yZXYueG1sUEsFBgAAAAAEAAQA+QAAAJADAAAAAA==&#10;" filled="t" fillcolor="white [3212]">
                  <v:stroke endarrow="block"/>
                  <v:shadow color="#ccc" opacity="49150f" offset=".74831mm,.74831mm"/>
                </v:shape>
                <v:shape id="AutoShape 7" o:spid="_x0000_s1034" type="#_x0000_t32" style="position:absolute;left:17240;top:20002;width:6;height:3651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cYlg8MAAADbAAAADwAAAGRycy9kb3ducmV2LnhtbESPT4vCMBTE74LfITxhL7KmruCfapSl&#10;sCAUD1YPe3w0z7TYvJQmq91vbwTB4zAzv2E2u9424kadrx0rmE4SEMSl0zUbBefTz+cShA/IGhvH&#10;pOCfPOy2w8EGU+3ufKRbEYyIEPYpKqhCaFMpfVmRRT9xLXH0Lq6zGKLsjNQd3iPcNvIrSebSYs1x&#10;ocKWsorKa/FnFfSZPCSzLA/5cpobY3Dc/K5IqY9R/70GEagP7/CrvdcK5gt4fok/QG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HGJYPDAAAA2wAAAA8AAAAAAAAAAAAA&#10;AAAAoQIAAGRycy9kb3ducmV2LnhtbFBLBQYAAAAABAAEAPkAAACRAwAAAAA=&#10;" filled="t" fillcolor="white [3212]">
                  <v:stroke endarrow="block"/>
                  <v:shadow color="#ccc" opacity="49150f" offset=".74831mm,.74831mm"/>
                </v:shape>
                <v:rect id="Rectangle 6" o:spid="_x0000_s1035" style="position:absolute;width:13709;height:563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LGcpsEA&#10;AADbAAAADwAAAGRycy9kb3ducmV2LnhtbERP3WrCMBS+H/gO4Qy8m+kUulGNIkLHhDmc+gDH5thW&#10;m5PaxLbz6ZcLYZcf3/9s0ZtKtNS40rKC11EEgjizuuRcwWGfvryDcB5ZY2WZFPySg8V88DTDRNuO&#10;f6jd+VyEEHYJKii8rxMpXVaQQTeyNXHgTrYx6ANscqkb7EK4qeQ4imJpsOTQUGBNq4Kyy+5mFJwn&#10;2/WG6B59bz++rnRIj+bIb0oNn/vlFISn3v+LH+5PrSAOY8OX8APk/A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JyxnKbBAAAA2wAAAA8AAAAAAAAAAAAAAAAAmAIAAGRycy9kb3du&#10;cmV2LnhtbFBLBQYAAAAABAAEAPUAAACGAwAAAAA=&#10;" fillcolor="white [3212]">
                  <o:lock v:ext="edit" aspectratio="t"/>
                  <v:textbox>
                    <w:txbxContent>
                      <w:p w14:paraId="7FECB5F4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Records identified through database searching </w:t>
                        </w:r>
                      </w:p>
                      <w:p w14:paraId="370D4E9F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16,945 citations)</w:t>
                        </w:r>
                      </w:p>
                    </w:txbxContent>
                  </v:textbox>
                </v:rect>
                <v:rect id="Rectangle 9" o:spid="_x0000_s1036" style="position:absolute;left:20669;width:13709;height:529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/05PcQA&#10;AADbAAAADwAAAGRycy9kb3ducmV2LnhtbESP3WrCQBSE7wXfYTlC73RjC/6kriIFxYKKjT7AMXua&#10;RLNnY3bV2KfvFoReDjPzDTOZNaYUN6pdYVlBvxeBIE6tLjhTcNgvuiMQziNrLC2Tggc5mE3brQnG&#10;2t75i26Jz0SAsItRQe59FUvp0pwMup6tiIP3bWuDPsg6k7rGe4CbUr5G0UAaLDgs5FjRR07pObka&#10;Bae33eeG6Cfa7pbrCx0WR3PkoVIvnWb+DsJT4//Dz/ZKKxiM4e9L+AFy+gs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P9OT3EAAAA2wAAAA8AAAAAAAAAAAAAAAAAmAIAAGRycy9k&#10;b3ducmV2LnhtbFBLBQYAAAAABAAEAPUAAACJAwAAAAA=&#10;" fillcolor="white [3212]">
                  <v:textbox>
                    <w:txbxContent>
                      <w:p w14:paraId="270A7E2C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Additional records identified through other sources </w:t>
                        </w:r>
                      </w:p>
                      <w:p w14:paraId="58971C19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768 citations)</w:t>
                        </w:r>
                      </w:p>
                    </w:txbxContent>
                  </v:textbox>
                </v:rect>
                <v:shape id="AutoShape 7" o:spid="_x0000_s1037" type="#_x0000_t32" style="position:absolute;left:17145;top:27717;width:6;height:410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/YrKr8AAADbAAAADwAAAGRycy9kb3ducmV2LnhtbERPy4rCMBTdC/5DuMJsRFNH8FGNIoUB&#10;objwsXB5aa5psbkpTdTO35uF4PJw3uttZ2vxpNZXjhVMxgkI4sLpio2Cy/lvtADhA7LG2jEp+CcP&#10;202/t8ZUuxcf6XkKRsQQ9ikqKENoUil9UZJFP3YNceRurrUYImyN1C2+Yrit5W+SzKTFimNDiQ1l&#10;JRX308Mq6DJ5SKZZHvLFJDfG4LC+Lkmpn0G3W4EI1IWv+OPeawXzuD5+iT9Abt4A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i/YrKr8AAADbAAAADwAAAAAAAAAAAAAAAACh&#10;AgAAZHJzL2Rvd25yZXYueG1sUEsFBgAAAAAEAAQA+QAAAI0DAAAAAA==&#10;" filled="t" fillcolor="white [3212]">
                  <v:stroke endarrow="block"/>
                  <v:shadow color="#ccc" opacity="49150f" offset=".74831mm,.74831mm"/>
                </v:shape>
                <v:shape id="AutoShape 17" o:spid="_x0000_s1038" type="#_x0000_t32" style="position:absolute;left:27622;top:10763;width:4369;height: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5LqOscIAAADbAAAADwAAAGRycy9kb3ducmV2LnhtbESPQYvCMBSE74L/ITzBi6xpFVa3axQp&#10;CELZw6oHj4/mbVpsXkoTtf57Iwh7HGbmG2a16W0jbtT52rGCdJqAIC6drtkoOB13H0sQPiBrbByT&#10;ggd52KyHgxVm2t35l26HYESEsM9QQRVCm0npy4os+qlriaP35zqLIcrOSN3hPcJtI2dJ8ikt1hwX&#10;Kmwpr6i8HK5WQZ/Ln2SeF6FYpoUxBifN+YuUGo/67TeIQH34D7/be61gkcLrS/wBcv0E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5LqOscIAAADbAAAADwAAAAAAAAAAAAAA&#10;AAChAgAAZHJzL2Rvd25yZXYueG1sUEsFBgAAAAAEAAQA+QAAAJADAAAAAA==&#10;" filled="t" fillcolor="white [3212]">
                  <v:stroke endarrow="block"/>
                  <v:shadow color="#ccc" opacity="49150f" offset=".74831mm,.74831mm"/>
                </v:shape>
                <v:rect id="Rectangle 12" o:spid="_x0000_s1039" style="position:absolute;left:32099;top:8667;width:20745;height:4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IA9kcMA&#10;AADbAAAADwAAAGRycy9kb3ducmV2LnhtbESP0YrCMBRE3xf8h3AF39ZUBV26RhFBUVBxXT/g2lzb&#10;anNTm6jVrzfCwj4OM3OGGY5rU4gbVS63rKDTjkAQJ1bnnCrY/84+v0A4j6yxsEwKHuRgPGp8DDHW&#10;9s4/dNv5VAQIuxgVZN6XsZQuyciga9uSOHhHWxn0QVap1BXeA9wUshtFfWkw57CQYUnTjJLz7moU&#10;nHrb5ZroGW2289WF9rODOfBAqVaznnyD8FT7//Bfe6EVDLrw/hJ+gBy9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IA9kcMAAADbAAAADwAAAAAAAAAAAAAAAACYAgAAZHJzL2Rv&#10;d25yZXYueG1sUEsFBgAAAAAEAAQA9QAAAIgDAAAAAA==&#10;" fillcolor="white [3212]">
                  <v:textbox>
                    <w:txbxContent>
                      <w:p w14:paraId="6C6E1CFE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Duplicate records removed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6,662)</w:t>
                        </w:r>
                      </w:p>
                    </w:txbxContent>
                  </v:textbox>
                </v:rect>
                <v:rect id="Rectangle 15" o:spid="_x0000_s1040" style="position:absolute;left:6858;top:40576;width:20745;height:523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8yYCsUA&#10;AADbAAAADwAAAGRycy9kb3ducmV2LnhtbESP3WrCQBSE74W+w3KE3unGCirRNZRCSgttiT8PcMwe&#10;k9js2TS7NbFP3xUEL4eZ+YZZJb2pxZlaV1lWMBlHIIhzqysuFOx36WgBwnlkjbVlUnAhB8n6YbDC&#10;WNuON3Te+kIECLsYFZTeN7GULi/JoBvbhjh4R9sa9EG2hdQtdgFuavkURTNpsOKwUGJDLyXl39tf&#10;o+A0zd4/if6ir+z144f26cEceK7U47B/XoLw1Pt7+NZ+0wrmU7h+CT9Arv8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XzJgKxQAAANsAAAAPAAAAAAAAAAAAAAAAAJgCAABkcnMv&#10;ZG93bnJldi54bWxQSwUGAAAAAAQABAD1AAAAigMAAAAA&#10;" fillcolor="white [3212]">
                  <v:textbox>
                    <w:txbxContent>
                      <w:p w14:paraId="62A78094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Organizations conducting </w:t>
                        </w:r>
                      </w:p>
                      <w:p w14:paraId="4EFCA3B4" w14:textId="667FC402" w:rsidR="00887984" w:rsidRDefault="00887984" w:rsidP="002F4BD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proofErr w:type="gramStart"/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rapid</w:t>
                        </w:r>
                        <w:proofErr w:type="gramEnd"/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reviews</w:t>
                        </w:r>
                      </w:p>
                      <w:p w14:paraId="4D21067C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65)</w:t>
                        </w:r>
                      </w:p>
                    </w:txbxContent>
                  </v:textbox>
                </v:rect>
                <v:shape id="AutoShape 7" o:spid="_x0000_s1041" type="#_x0000_t32" style="position:absolute;left:17240;top:35909;width:6;height:41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9M0tKcMAAADbAAAADwAAAGRycy9kb3ducmV2LnhtbESPzYvCMBTE7wv+D+EJe1k0dXfxoxpF&#10;CoJQ9uDHweOjeabF5qU0Uet/bxYEj8PM/IZZrDpbixu1vnKsYDRMQBAXTldsFBwPm8EUhA/IGmvH&#10;pOBBHlbL3scCU+3uvKPbPhgRIexTVFCG0KRS+qIki37oGuLonV1rMUTZGqlbvEe4reV3koylxYrj&#10;QokNZSUVl/3VKugy+Zf8ZHnIp6PcGINf9WlGSn32u/UcRKAuvMOv9lYrmPzC/5f4A+TyCQ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TNLSnDAAAA2wAAAA8AAAAAAAAAAAAA&#10;AAAAoQIAAGRycy9kb3ducmV2LnhtbFBLBQYAAAAABAAEAPkAAACRAwAAAAA=&#10;" filled="t" fillcolor="white [3212]">
                  <v:stroke endarrow="block"/>
                  <v:shadow color="#ccc" opacity="49150f" offset=".74831mm,.74831mm"/>
                </v:shape>
                <v:rect id="Rectangle 15" o:spid="_x0000_s1042" style="position:absolute;left:6858;top:50292;width:20745;height:536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2ml5cQA&#10;AADbAAAADwAAAGRycy9kb3ducmV2LnhtbESP3WrCQBSE7wXfYTlC73Rjiz+kriIFxYKKjT7AMXua&#10;RLNnY3bVtE/fFYReDjPzDTOZNaYUN6pdYVlBvxeBIE6tLjhTcNgvumMQziNrLC2Tgh9yMJu2WxOM&#10;tb3zF90Sn4kAYRejgtz7KpbSpTkZdD1bEQfv29YGfZB1JnWN9wA3pXyNoqE0WHBYyLGij5zSc3I1&#10;Ck5vu88N0W+03S3XFzosjubII6VeOs38HYSnxv+Hn+2VVjAawONL+AFy+g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dppeXEAAAA2wAAAA8AAAAAAAAAAAAAAAAAmAIAAGRycy9k&#10;b3ducmV2LnhtbFBLBQYAAAAABAAEAPUAAACJAwAAAAA=&#10;" fillcolor="white [3212]">
                  <v:textbox>
                    <w:txbxContent>
                      <w:p w14:paraId="089775AB" w14:textId="4E8F67FA" w:rsidR="00887984" w:rsidRDefault="00887984" w:rsidP="002F4BD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Methods used by organizations conducting rapid reviews</w:t>
                        </w:r>
                      </w:p>
                      <w:p w14:paraId="3589DC9D" w14:textId="3601821D" w:rsidR="00887984" w:rsidRDefault="00887984" w:rsidP="00891209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29)</w:t>
                        </w:r>
                      </w:p>
                    </w:txbxContent>
                  </v:textbox>
                </v:rect>
                <v:shape id="AutoShape 7" o:spid="_x0000_s1043" type="#_x0000_t32" style="position:absolute;left:17240;top:45815;width:6;height:410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1MWxcMAAADbAAAADwAAAGRycy9kb3ducmV2LnhtbESPT4vCMBTE74LfITxhL7KmruCfapSl&#10;sCAUD1YPe3w0z7TYvJQmq91vbwTB4zAzv2E2u9424kadrx0rmE4SEMSl0zUbBefTz+cShA/IGhvH&#10;pOCfPOy2w8EGU+3ufKRbEYyIEPYpKqhCaFMpfVmRRT9xLXH0Lq6zGKLsjNQd3iPcNvIrSebSYs1x&#10;ocKWsorKa/FnFfSZPCSzLA/5cpobY3Dc/K5IqY9R/70GEagP7/CrvdcKFnN4fok/QG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tTFsXDAAAA2wAAAA8AAAAAAAAAAAAA&#10;AAAAoQIAAGRycy9kb3ducmV2LnhtbFBLBQYAAAAABAAEAPkAAACRAwAAAAA=&#10;" filled="t" fillcolor="white [3212]">
                  <v:stroke endarrow="block"/>
                  <v:shadow color="#ccc" opacity="49150f" offset=".74831mm,.74831mm"/>
                </v:shape>
                <v:rect id="Rectangle 10" o:spid="_x0000_s1044" style="position:absolute;left:6858;top:8763;width:20732;height:411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PeeCcMA&#10;AADbAAAADwAAAGRycy9kb3ducmV2LnhtbESP0WrCQBRE3wv+w3KFvulGBSPRVURQLNRi1Q+4Zq9J&#10;NHs3Zrca/fpuQejjMDNnmMmsMaW4Ue0Kywp63QgEcWp1wZmCw37ZGYFwHlljaZkUPMjBbNp6m2Ci&#10;7Z2/6bbzmQgQdgkqyL2vEildmpNB17UVcfBOtjbog6wzqWu8B7gpZT+KhtJgwWEhx4oWOaWX3Y9R&#10;cB5sPzZEz+hru/q80mF5NEeOlXpvN/MxCE+N/w+/2mutII7h70v4AXL6C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PeeCcMAAADbAAAADwAAAAAAAAAAAAAAAACYAgAAZHJzL2Rv&#10;d25yZXYueG1sUEsFBgAAAAAEAAQA9QAAAIgDAAAAAA==&#10;" fillcolor="white [3212]">
                  <v:textbox>
                    <w:txbxContent>
                      <w:p w14:paraId="5396B04E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Records identified through all sources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7,713)</w:t>
                        </w:r>
                      </w:p>
                    </w:txbxContent>
                  </v:textbox>
                </v:rect>
                <v:rect id="Rectangle 11" o:spid="_x0000_s1045" style="position:absolute;left:6858;top:16002;width:20745;height:410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WgKe8AA&#10;AADbAAAADwAAAGRycy9kb3ducmV2LnhtbERPzYrCMBC+C75DmAVvmq6CLtUoIrisoOJWH2Bsxrba&#10;TGoTte7Tbw6Cx4/vfzJrTCnuVLvCsoLPXgSCOLW64EzBYb/sfoFwHlljaZkUPMnBbNpuTTDW9sG/&#10;dE98JkIIuxgV5N5XsZQuzcmg69mKOHAnWxv0AdaZ1DU+QrgpZT+KhtJgwaEhx4oWOaWX5GYUnAe7&#10;1YboL9ruvtdXOiyP5sgjpTofzXwMwlPj3+KX+0crGIWx4Uv4AXL6D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GWgKe8AAAADbAAAADwAAAAAAAAAAAAAAAACYAgAAZHJzL2Rvd25y&#10;ZXYueG1sUEsFBgAAAAAEAAQA9QAAAIUDAAAAAA==&#10;" fillcolor="white [3212]">
                  <v:textbox>
                    <w:txbxContent>
                      <w:p w14:paraId="473E7317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Unique records screened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1,051)</w:t>
                        </w:r>
                      </w:p>
                    </w:txbxContent>
                  </v:textbox>
                </v:rect>
                <v:rect id="Rectangle 13" o:spid="_x0000_s1046" style="position:absolute;left:6858;top:23907;width:20745;height:4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iSv4MUA&#10;AADbAAAADwAAAGRycy9kb3ducmV2LnhtbESP0WrCQBRE3wX/YblC33RTC1rTbEQEiwUrNvoB1+xt&#10;kpq9m2ZXjf36rlDo4zAzZ5hk3plaXKh1lWUFj6MIBHFudcWFgsN+NXwG4TyyxtoyKbiRg3na7yUY&#10;a3vlD7pkvhABwi5GBaX3TSyly0sy6Ea2IQ7ep20N+iDbQuoWrwFuajmOook0WHFYKLGhZUn5KTsb&#10;BV9Pu7d3op9ou3vdfNNhdTRHnir1MOgWLyA8df4//NdeawXTGdy/hB8g01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2JK/gxQAAANsAAAAPAAAAAAAAAAAAAAAAAJgCAABkcnMv&#10;ZG93bnJldi54bWxQSwUGAAAAAAQABAD1AAAAigMAAAAA&#10;" fillcolor="white [3212]">
                  <v:textbox>
                    <w:txbxContent>
                      <w:p w14:paraId="342E6BB7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Full-text articles assessed for eligibility </w:t>
                        </w: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br/>
                          <w:t>(n = 1,044)</w:t>
                        </w:r>
                      </w:p>
                    </w:txbxContent>
                  </v:textbox>
                </v:rect>
                <v:rect id="Rectangle 15" o:spid="_x0000_s1047" style="position:absolute;left:6858;top:31908;width:20745;height:41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st2WsAA&#10;AADbAAAADwAAAGRycy9kb3ducmV2LnhtbERPy4rCMBTdD/gP4QruxtQRRqlGEUFRGMXXB1yba1tt&#10;bjpN1OrXm4Xg8nDew3FtCnGjyuWWFXTaEQjixOqcUwWH/ey7D8J5ZI2FZVLwIAfjUeNriLG2d97S&#10;bedTEULYxagg876MpXRJRgZd25bEgTvZyqAPsEqlrvAewk0hf6LoVxrMOTRkWNI0o+SyuxoF5+5m&#10;uSJ6RuvN/O+fDrOjOXJPqVazngxAeKr9R/x2L7SCflgfvoQfIEcv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0st2WsAAAADbAAAADwAAAAAAAAAAAAAAAACYAgAAZHJzL2Rvd25y&#10;ZXYueG1sUEsFBgAAAAAEAAQA9QAAAIUDAAAAAA==&#10;" fillcolor="white [3212]">
                  <v:textbox>
                    <w:txbxContent>
                      <w:p w14:paraId="041F9D05" w14:textId="6E94C732" w:rsidR="00887984" w:rsidRDefault="00887984" w:rsidP="002F4BDF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rganizational rapid reviews</w:t>
                        </w:r>
                      </w:p>
                      <w:p w14:paraId="4BD77267" w14:textId="77777777" w:rsidR="00887984" w:rsidRDefault="00887984" w:rsidP="00C05AA8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(n = 323)</w:t>
                        </w:r>
                      </w:p>
                    </w:txbxContent>
                  </v:textbox>
                </v:rect>
                <v:rect id="Rectangle 14" o:spid="_x0000_s1048" style="position:absolute;left:32099;top:40195;width:20745;height:5696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fTwcUA&#10;AADbAAAADwAAAGRycy9kb3ducmV2LnhtbESP0WrCQBRE3wv9h+UWfKsbLVhJXUUESwUrqc0H3GSv&#10;STR7N82uJvbrXaHQx2FmzjCzRW9qcaHWVZYVjIYRCOLc6ooLBen3+nkKwnlkjbVlUnAlB4v548MM&#10;Y207/qLL3hciQNjFqKD0vomldHlJBt3QNsTBO9jWoA+yLaRusQtwU8txFE2kwYrDQokNrUrKT/uz&#10;UXB8STafRL/RLnnf/lC6zkzGr0oNnvrlGwhPvf8P/7U/tILpCO5fwg+Q8xs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9h9PBxQAAANsAAAAPAAAAAAAAAAAAAAAAAJgCAABkcnMv&#10;ZG93bnJldi54bWxQSwUGAAAAAAQABAD1AAAAigMAAAAA&#10;" fillcolor="white [3212]">
                  <v:textbox>
                    <w:txbxContent>
                      <w:p w14:paraId="4F6EE931" w14:textId="77777777" w:rsidR="00887984" w:rsidRDefault="00887984" w:rsidP="0066383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>Organizations excluded: (n = 45)</w:t>
                        </w:r>
                      </w:p>
                      <w:p w14:paraId="6CF4E64C" w14:textId="77777777" w:rsidR="00887984" w:rsidRDefault="00887984" w:rsidP="0066383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Declined participation in survey (n = 3)</w:t>
                        </w:r>
                      </w:p>
                      <w:p w14:paraId="0A33E839" w14:textId="77777777" w:rsidR="00887984" w:rsidRPr="00183D6A" w:rsidRDefault="00887984" w:rsidP="00663839">
                        <w:pPr>
                          <w:pStyle w:val="NormalWeb"/>
                          <w:spacing w:before="0" w:beforeAutospacing="0" w:after="0" w:afterAutospacing="0"/>
                          <w:ind w:left="180" w:hanging="180"/>
                          <w:textAlignment w:val="baseline"/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  <w:r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  <w:t xml:space="preserve">  Did not respond to survey &amp; rapid review methods not found online (n = 42)</w:t>
                        </w:r>
                      </w:p>
                      <w:p w14:paraId="04609ADE" w14:textId="77777777" w:rsidR="00887984" w:rsidRPr="00183D6A" w:rsidRDefault="00887984" w:rsidP="00663839">
                        <w:pPr>
                          <w:pStyle w:val="NormalWeb"/>
                          <w:spacing w:before="0" w:beforeAutospacing="0" w:after="0" w:afterAutospacing="0"/>
                          <w:textAlignment w:val="baseline"/>
                          <w:rPr>
                            <w:rFonts w:eastAsia="MS Mincho"/>
                            <w:color w:val="000000" w:themeColor="text1"/>
                            <w:kern w:val="24"/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shape id="AutoShape 18" o:spid="_x0000_s1049" type="#_x0000_t32" style="position:absolute;left:27622;top:43053;width:43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Ib1g4cMAAADbAAAADwAAAGRycy9kb3ducmV2LnhtbESPwWrDMBBE74H+g9hCLqGW40Bx3Cgh&#10;GAoFk0PdHnJcrK1saq2MpdjO31eFQo/DzLxhDqfF9mKi0XeOFWyTFARx43THRsHnx+tTDsIHZI29&#10;Y1JwJw+n48PqgIV2M7/TVAcjIoR9gQraEIZCSt+0ZNEnbiCO3pcbLYYoRyP1iHOE215mafosLXYc&#10;F1ocqGyp+a5vVsFSyku6K6tQ5dvKGIOb/ronpdaPy/kFRKAl/If/2m9aQZ7B75f4A+Tx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CG9YOHDAAAA2wAAAA8AAAAAAAAAAAAA&#10;AAAAoQIAAGRycy9kb3ducmV2LnhtbFBLBQYAAAAABAAEAPkAAACRAwAAAAA=&#10;" filled="t" fillcolor="white [3212]">
                  <v:stroke endarrow="block"/>
                  <v:shadow color="#ccc" opacity="49150f" offset=".74831mm,.74831mm"/>
                </v:shape>
              </v:group>
            </w:pict>
          </mc:Fallback>
        </mc:AlternateContent>
      </w:r>
      <w:r w:rsidR="00052286">
        <w:rPr>
          <w:rFonts w:ascii="Times New Roman" w:hAnsi="Times New Roman" w:cs="Times New Roman"/>
          <w:b/>
          <w:noProof/>
          <w:sz w:val="24"/>
          <w:szCs w:val="24"/>
        </w:rPr>
        <w:t>S1</w:t>
      </w:r>
      <w:r w:rsidR="004C744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02A82">
        <w:rPr>
          <w:rFonts w:ascii="Times New Roman" w:hAnsi="Times New Roman" w:cs="Times New Roman"/>
          <w:b/>
          <w:sz w:val="24"/>
          <w:szCs w:val="24"/>
        </w:rPr>
        <w:t>Fig</w:t>
      </w:r>
      <w:r w:rsidR="00052286">
        <w:rPr>
          <w:rFonts w:ascii="Times New Roman" w:hAnsi="Times New Roman" w:cs="Times New Roman"/>
          <w:b/>
          <w:sz w:val="24"/>
          <w:szCs w:val="24"/>
        </w:rPr>
        <w:t>.</w:t>
      </w:r>
      <w:r w:rsidR="00502A8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05AA8" w:rsidRPr="00502A82">
        <w:rPr>
          <w:rFonts w:ascii="Times New Roman" w:hAnsi="Times New Roman" w:cs="Times New Roman"/>
          <w:b/>
          <w:sz w:val="24"/>
          <w:szCs w:val="24"/>
        </w:rPr>
        <w:t>Flow diagram for KQ 1</w:t>
      </w:r>
      <w:r w:rsidR="00502A82">
        <w:rPr>
          <w:rFonts w:ascii="Times New Roman" w:hAnsi="Times New Roman" w:cs="Times New Roman"/>
          <w:b/>
          <w:sz w:val="24"/>
          <w:szCs w:val="24"/>
        </w:rPr>
        <w:t xml:space="preserve"> - </w:t>
      </w:r>
      <w:r w:rsidR="00C05AA8" w:rsidRPr="00502A82">
        <w:rPr>
          <w:rFonts w:ascii="Times New Roman" w:hAnsi="Times New Roman" w:cs="Times New Roman"/>
          <w:b/>
          <w:sz w:val="24"/>
          <w:szCs w:val="24"/>
        </w:rPr>
        <w:t>Methods used by organizations conducting rapid reviews</w:t>
      </w:r>
    </w:p>
    <w:p w14:paraId="6199AC14" w14:textId="77777777" w:rsidR="00C05AA8" w:rsidRDefault="00C05AA8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F6B60DE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5700A2D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6433EE9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7CD12CF5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7FB6BBAB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04A9B50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9352034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6216A6B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AFC6A8E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090A1B5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798413E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70BD2F9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BA96B87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D8F086A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3429357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C1B395C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B746692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B8FDB75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8E3116A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A1FD75E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295EC0C" w14:textId="77777777" w:rsidR="00663839" w:rsidRDefault="00663839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C8D32FE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FEA21AD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41ACDCE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3561728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18C2F94E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AE2D96A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3BBB7433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165A750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3D07949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7FC9BB75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792984D1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8D935F2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4FF74DAB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D6B8145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04B2058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D246F23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9C88122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7C0EE165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1E9DD0B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63D1EADA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072B90B4" w14:textId="77777777" w:rsidR="001E6A6A" w:rsidRDefault="001E6A6A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53075C24" w14:textId="77777777" w:rsidR="00052286" w:rsidRDefault="00052286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</w:p>
    <w:p w14:paraId="2D5B0543" w14:textId="52195994" w:rsidR="00C05AA8" w:rsidRPr="00183D6A" w:rsidRDefault="00C05AA8" w:rsidP="00DB238A">
      <w:pPr>
        <w:spacing w:after="0"/>
        <w:rPr>
          <w:rFonts w:ascii="Times New Roman" w:hAnsi="Times New Roman" w:cs="Times New Roman"/>
          <w:sz w:val="16"/>
          <w:szCs w:val="16"/>
          <w:vertAlign w:val="superscript"/>
        </w:rPr>
      </w:pPr>
      <w:r w:rsidRPr="00183D6A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183D6A">
        <w:rPr>
          <w:rFonts w:ascii="Times New Roman" w:hAnsi="Times New Roman" w:cs="Times New Roman"/>
          <w:sz w:val="16"/>
          <w:szCs w:val="16"/>
        </w:rPr>
        <w:t xml:space="preserve"> Not enough information to make a decision on inclusion.</w:t>
      </w:r>
      <w:bookmarkStart w:id="0" w:name="_GoBack"/>
      <w:bookmarkEnd w:id="0"/>
    </w:p>
    <w:sectPr w:rsidR="00C05AA8" w:rsidRPr="00183D6A" w:rsidSect="00052286">
      <w:headerReference w:type="default" r:id="rId12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8B905D2" w14:textId="77777777" w:rsidR="00637BBA" w:rsidRDefault="00637BBA">
      <w:pPr>
        <w:spacing w:after="0" w:line="240" w:lineRule="auto"/>
      </w:pPr>
      <w:r>
        <w:separator/>
      </w:r>
    </w:p>
  </w:endnote>
  <w:endnote w:type="continuationSeparator" w:id="0">
    <w:p w14:paraId="1F0D8F78" w14:textId="77777777" w:rsidR="00637BBA" w:rsidRDefault="00637BBA">
      <w:pPr>
        <w:spacing w:after="0" w:line="240" w:lineRule="auto"/>
      </w:pPr>
      <w:r>
        <w:continuationSeparator/>
      </w:r>
    </w:p>
  </w:endnote>
  <w:endnote w:type="continuationNotice" w:id="1">
    <w:p w14:paraId="190856F9" w14:textId="77777777" w:rsidR="00637BBA" w:rsidRDefault="00637BB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27896D1" w14:textId="77777777" w:rsidR="00637BBA" w:rsidRDefault="00637BBA">
      <w:pPr>
        <w:spacing w:after="0" w:line="240" w:lineRule="auto"/>
      </w:pPr>
      <w:r>
        <w:separator/>
      </w:r>
    </w:p>
  </w:footnote>
  <w:footnote w:type="continuationSeparator" w:id="0">
    <w:p w14:paraId="5DB82B45" w14:textId="77777777" w:rsidR="00637BBA" w:rsidRDefault="00637BBA">
      <w:pPr>
        <w:spacing w:after="0" w:line="240" w:lineRule="auto"/>
      </w:pPr>
      <w:r>
        <w:continuationSeparator/>
      </w:r>
    </w:p>
  </w:footnote>
  <w:footnote w:type="continuationNotice" w:id="1">
    <w:p w14:paraId="0A39793C" w14:textId="77777777" w:rsidR="00637BBA" w:rsidRDefault="00637BB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5107CD" w14:textId="77777777" w:rsidR="00887984" w:rsidRDefault="00887984">
    <w:pPr>
      <w:pStyle w:val="Header"/>
      <w:jc w:val="center"/>
    </w:pPr>
  </w:p>
  <w:p w14:paraId="75A51CEF" w14:textId="77777777" w:rsidR="00887984" w:rsidRDefault="00887984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0093B"/>
    <w:multiLevelType w:val="hybridMultilevel"/>
    <w:tmpl w:val="048E0664"/>
    <w:lvl w:ilvl="0" w:tplc="0700033A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BF2EC4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8D1A1D"/>
    <w:multiLevelType w:val="hybridMultilevel"/>
    <w:tmpl w:val="F7B0CB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776FB6"/>
    <w:multiLevelType w:val="hybridMultilevel"/>
    <w:tmpl w:val="B34046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8E546A"/>
    <w:multiLevelType w:val="hybridMultilevel"/>
    <w:tmpl w:val="3452B24C"/>
    <w:lvl w:ilvl="0" w:tplc="09764C36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DF84BF0"/>
    <w:multiLevelType w:val="hybridMultilevel"/>
    <w:tmpl w:val="E42C079C"/>
    <w:lvl w:ilvl="0" w:tplc="C6AC54B4">
      <w:start w:val="7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33807957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AA0383"/>
    <w:multiLevelType w:val="hybridMultilevel"/>
    <w:tmpl w:val="C18E0E1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8413AF8"/>
    <w:multiLevelType w:val="hybridMultilevel"/>
    <w:tmpl w:val="DEF054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D0048C1"/>
    <w:multiLevelType w:val="hybridMultilevel"/>
    <w:tmpl w:val="8DF09F20"/>
    <w:lvl w:ilvl="0" w:tplc="EEDC0EC8">
      <w:start w:val="7"/>
      <w:numFmt w:val="bullet"/>
      <w:lvlText w:val=""/>
      <w:lvlJc w:val="left"/>
      <w:pPr>
        <w:ind w:left="783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855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9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999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071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143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1215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1287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3590" w:hanging="360"/>
      </w:pPr>
      <w:rPr>
        <w:rFonts w:ascii="Wingdings" w:hAnsi="Wingdings" w:hint="default"/>
      </w:rPr>
    </w:lvl>
  </w:abstractNum>
  <w:abstractNum w:abstractNumId="10" w15:restartNumberingAfterBreak="0">
    <w:nsid w:val="4D904666"/>
    <w:multiLevelType w:val="hybridMultilevel"/>
    <w:tmpl w:val="06C2C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B621166"/>
    <w:multiLevelType w:val="hybridMultilevel"/>
    <w:tmpl w:val="195E7DE6"/>
    <w:lvl w:ilvl="0" w:tplc="5C76A6D0">
      <w:start w:val="7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15C62FD"/>
    <w:multiLevelType w:val="hybridMultilevel"/>
    <w:tmpl w:val="B9209C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2713A27"/>
    <w:multiLevelType w:val="hybridMultilevel"/>
    <w:tmpl w:val="33E2B0C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4" w15:restartNumberingAfterBreak="0">
    <w:nsid w:val="757D7F4A"/>
    <w:multiLevelType w:val="hybridMultilevel"/>
    <w:tmpl w:val="0B3A06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6F86301"/>
    <w:multiLevelType w:val="hybridMultilevel"/>
    <w:tmpl w:val="147C2B22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4897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"/>
  </w:num>
  <w:num w:numId="3">
    <w:abstractNumId w:val="6"/>
  </w:num>
  <w:num w:numId="4">
    <w:abstractNumId w:val="7"/>
  </w:num>
  <w:num w:numId="5">
    <w:abstractNumId w:val="8"/>
  </w:num>
  <w:num w:numId="6">
    <w:abstractNumId w:val="2"/>
  </w:num>
  <w:num w:numId="7">
    <w:abstractNumId w:val="13"/>
  </w:num>
  <w:num w:numId="8">
    <w:abstractNumId w:val="10"/>
  </w:num>
  <w:num w:numId="9">
    <w:abstractNumId w:val="9"/>
  </w:num>
  <w:num w:numId="10">
    <w:abstractNumId w:val="14"/>
  </w:num>
  <w:num w:numId="11">
    <w:abstractNumId w:val="12"/>
  </w:num>
  <w:num w:numId="12">
    <w:abstractNumId w:val="3"/>
  </w:num>
  <w:num w:numId="13">
    <w:abstractNumId w:val="0"/>
  </w:num>
  <w:num w:numId="14">
    <w:abstractNumId w:val="11"/>
  </w:num>
  <w:num w:numId="15">
    <w:abstractNumId w:val="4"/>
  </w:num>
  <w:num w:numId="1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21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2wpw50s2vvpa9uestaspdrwvaav2r0z2fzdt&quot;&gt;Manuscript Resubmission&lt;record-ids&gt;&lt;item&gt;1&lt;/item&gt;&lt;item&gt;2&lt;/item&gt;&lt;item&gt;3&lt;/item&gt;&lt;item&gt;4&lt;/item&gt;&lt;item&gt;5&lt;/item&gt;&lt;item&gt;6&lt;/item&gt;&lt;item&gt;7&lt;/item&gt;&lt;item&gt;8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70&lt;/item&gt;&lt;item&gt;72&lt;/item&gt;&lt;item&gt;74&lt;/item&gt;&lt;item&gt;75&lt;/item&gt;&lt;item&gt;76&lt;/item&gt;&lt;item&gt;77&lt;/item&gt;&lt;/record-ids&gt;&lt;/item&gt;&lt;/Libraries&gt;"/>
  </w:docVars>
  <w:rsids>
    <w:rsidRoot w:val="00415855"/>
    <w:rsid w:val="00000D50"/>
    <w:rsid w:val="00002D06"/>
    <w:rsid w:val="0000388E"/>
    <w:rsid w:val="00005581"/>
    <w:rsid w:val="000061EB"/>
    <w:rsid w:val="0000687B"/>
    <w:rsid w:val="00010FCE"/>
    <w:rsid w:val="0002048E"/>
    <w:rsid w:val="00021097"/>
    <w:rsid w:val="00022A88"/>
    <w:rsid w:val="00023AE3"/>
    <w:rsid w:val="00032C6B"/>
    <w:rsid w:val="00033926"/>
    <w:rsid w:val="000404B2"/>
    <w:rsid w:val="00043855"/>
    <w:rsid w:val="000446A4"/>
    <w:rsid w:val="00045281"/>
    <w:rsid w:val="0004655D"/>
    <w:rsid w:val="00052286"/>
    <w:rsid w:val="00052D96"/>
    <w:rsid w:val="00053F68"/>
    <w:rsid w:val="00054CBC"/>
    <w:rsid w:val="00056084"/>
    <w:rsid w:val="00057058"/>
    <w:rsid w:val="00061B17"/>
    <w:rsid w:val="00064945"/>
    <w:rsid w:val="00066D8C"/>
    <w:rsid w:val="00074C11"/>
    <w:rsid w:val="00076DE6"/>
    <w:rsid w:val="00080775"/>
    <w:rsid w:val="000835DC"/>
    <w:rsid w:val="00090564"/>
    <w:rsid w:val="0009212B"/>
    <w:rsid w:val="0009329C"/>
    <w:rsid w:val="00094111"/>
    <w:rsid w:val="00095F61"/>
    <w:rsid w:val="000A199B"/>
    <w:rsid w:val="000A4643"/>
    <w:rsid w:val="000A4950"/>
    <w:rsid w:val="000A74C1"/>
    <w:rsid w:val="000B517F"/>
    <w:rsid w:val="000B7C02"/>
    <w:rsid w:val="000C2F59"/>
    <w:rsid w:val="000C3026"/>
    <w:rsid w:val="000C5479"/>
    <w:rsid w:val="000C5B19"/>
    <w:rsid w:val="000D194A"/>
    <w:rsid w:val="000D4B32"/>
    <w:rsid w:val="000D5EE9"/>
    <w:rsid w:val="000E2D10"/>
    <w:rsid w:val="000E39BA"/>
    <w:rsid w:val="000E6818"/>
    <w:rsid w:val="000F101E"/>
    <w:rsid w:val="000F1F75"/>
    <w:rsid w:val="00101DC9"/>
    <w:rsid w:val="00103392"/>
    <w:rsid w:val="0010365C"/>
    <w:rsid w:val="00103D3A"/>
    <w:rsid w:val="00104B5A"/>
    <w:rsid w:val="00106E7B"/>
    <w:rsid w:val="00107F32"/>
    <w:rsid w:val="001226E9"/>
    <w:rsid w:val="00122C2A"/>
    <w:rsid w:val="0012468B"/>
    <w:rsid w:val="00132A63"/>
    <w:rsid w:val="001424E4"/>
    <w:rsid w:val="00146B81"/>
    <w:rsid w:val="00151F61"/>
    <w:rsid w:val="001525DE"/>
    <w:rsid w:val="001559E4"/>
    <w:rsid w:val="001621CC"/>
    <w:rsid w:val="001623C5"/>
    <w:rsid w:val="001623F7"/>
    <w:rsid w:val="00167C2E"/>
    <w:rsid w:val="00172308"/>
    <w:rsid w:val="00172DEB"/>
    <w:rsid w:val="00174C01"/>
    <w:rsid w:val="00174E94"/>
    <w:rsid w:val="001756E1"/>
    <w:rsid w:val="0018304C"/>
    <w:rsid w:val="001858E5"/>
    <w:rsid w:val="00185917"/>
    <w:rsid w:val="00185FE6"/>
    <w:rsid w:val="001868B6"/>
    <w:rsid w:val="001920DC"/>
    <w:rsid w:val="0019217B"/>
    <w:rsid w:val="0019264E"/>
    <w:rsid w:val="0019345B"/>
    <w:rsid w:val="00194D0A"/>
    <w:rsid w:val="00197B43"/>
    <w:rsid w:val="001A193B"/>
    <w:rsid w:val="001A59C2"/>
    <w:rsid w:val="001A6734"/>
    <w:rsid w:val="001B3281"/>
    <w:rsid w:val="001D16A5"/>
    <w:rsid w:val="001D3C71"/>
    <w:rsid w:val="001D7C0C"/>
    <w:rsid w:val="001E046D"/>
    <w:rsid w:val="001E4E30"/>
    <w:rsid w:val="001E6A6A"/>
    <w:rsid w:val="001E7DD6"/>
    <w:rsid w:val="001F0F87"/>
    <w:rsid w:val="001F15CA"/>
    <w:rsid w:val="001F2B26"/>
    <w:rsid w:val="001F415F"/>
    <w:rsid w:val="001F438B"/>
    <w:rsid w:val="001F6857"/>
    <w:rsid w:val="001F7570"/>
    <w:rsid w:val="0020165E"/>
    <w:rsid w:val="00203175"/>
    <w:rsid w:val="002123B3"/>
    <w:rsid w:val="0021333F"/>
    <w:rsid w:val="00213D63"/>
    <w:rsid w:val="0021761B"/>
    <w:rsid w:val="00222A4A"/>
    <w:rsid w:val="0022465A"/>
    <w:rsid w:val="00241D4A"/>
    <w:rsid w:val="002426F7"/>
    <w:rsid w:val="00243258"/>
    <w:rsid w:val="00244C61"/>
    <w:rsid w:val="00251520"/>
    <w:rsid w:val="0025168F"/>
    <w:rsid w:val="00251D45"/>
    <w:rsid w:val="002520D7"/>
    <w:rsid w:val="00252429"/>
    <w:rsid w:val="00256A1B"/>
    <w:rsid w:val="002574A6"/>
    <w:rsid w:val="002603D8"/>
    <w:rsid w:val="00261F15"/>
    <w:rsid w:val="00266889"/>
    <w:rsid w:val="002673A8"/>
    <w:rsid w:val="002675D1"/>
    <w:rsid w:val="00271B6B"/>
    <w:rsid w:val="00272DB9"/>
    <w:rsid w:val="002776BD"/>
    <w:rsid w:val="00277D3C"/>
    <w:rsid w:val="00281BB4"/>
    <w:rsid w:val="002824FB"/>
    <w:rsid w:val="0028759E"/>
    <w:rsid w:val="0028765B"/>
    <w:rsid w:val="00290CE8"/>
    <w:rsid w:val="00292CD9"/>
    <w:rsid w:val="002942B2"/>
    <w:rsid w:val="00294602"/>
    <w:rsid w:val="00297C98"/>
    <w:rsid w:val="002A0118"/>
    <w:rsid w:val="002A149D"/>
    <w:rsid w:val="002A5C6D"/>
    <w:rsid w:val="002A69B9"/>
    <w:rsid w:val="002A7C95"/>
    <w:rsid w:val="002B0449"/>
    <w:rsid w:val="002B0BDD"/>
    <w:rsid w:val="002B22DF"/>
    <w:rsid w:val="002B5AAC"/>
    <w:rsid w:val="002C0473"/>
    <w:rsid w:val="002C470B"/>
    <w:rsid w:val="002C767E"/>
    <w:rsid w:val="002D0910"/>
    <w:rsid w:val="002D2709"/>
    <w:rsid w:val="002D554D"/>
    <w:rsid w:val="002E28F7"/>
    <w:rsid w:val="002E31C5"/>
    <w:rsid w:val="002E50EF"/>
    <w:rsid w:val="002E63FD"/>
    <w:rsid w:val="002F03D8"/>
    <w:rsid w:val="002F1D81"/>
    <w:rsid w:val="002F3456"/>
    <w:rsid w:val="002F4BDF"/>
    <w:rsid w:val="002F52FB"/>
    <w:rsid w:val="002F5314"/>
    <w:rsid w:val="002F5AAB"/>
    <w:rsid w:val="00300CE2"/>
    <w:rsid w:val="00302F55"/>
    <w:rsid w:val="00310DAF"/>
    <w:rsid w:val="00311F4A"/>
    <w:rsid w:val="0031348B"/>
    <w:rsid w:val="003134DB"/>
    <w:rsid w:val="00314213"/>
    <w:rsid w:val="003167DC"/>
    <w:rsid w:val="00320966"/>
    <w:rsid w:val="00320969"/>
    <w:rsid w:val="00322E6E"/>
    <w:rsid w:val="00327492"/>
    <w:rsid w:val="00331715"/>
    <w:rsid w:val="00332BF8"/>
    <w:rsid w:val="00332E1E"/>
    <w:rsid w:val="003360D3"/>
    <w:rsid w:val="0033763B"/>
    <w:rsid w:val="003442B6"/>
    <w:rsid w:val="00347F99"/>
    <w:rsid w:val="00351A4D"/>
    <w:rsid w:val="0035584B"/>
    <w:rsid w:val="003561B8"/>
    <w:rsid w:val="00361D5E"/>
    <w:rsid w:val="0036266D"/>
    <w:rsid w:val="00363D27"/>
    <w:rsid w:val="00364307"/>
    <w:rsid w:val="00364497"/>
    <w:rsid w:val="003715BE"/>
    <w:rsid w:val="00375081"/>
    <w:rsid w:val="00375601"/>
    <w:rsid w:val="0039102D"/>
    <w:rsid w:val="003942FB"/>
    <w:rsid w:val="003A2A7B"/>
    <w:rsid w:val="003A57AB"/>
    <w:rsid w:val="003B33A5"/>
    <w:rsid w:val="003B3F39"/>
    <w:rsid w:val="003B5276"/>
    <w:rsid w:val="003C0E86"/>
    <w:rsid w:val="003C36A7"/>
    <w:rsid w:val="003C390F"/>
    <w:rsid w:val="003C42E3"/>
    <w:rsid w:val="003C7AFA"/>
    <w:rsid w:val="003D2F35"/>
    <w:rsid w:val="003D3293"/>
    <w:rsid w:val="003D3850"/>
    <w:rsid w:val="003D611E"/>
    <w:rsid w:val="003D7DB1"/>
    <w:rsid w:val="003E047D"/>
    <w:rsid w:val="003E16B4"/>
    <w:rsid w:val="003E2456"/>
    <w:rsid w:val="003E40EC"/>
    <w:rsid w:val="003E63E6"/>
    <w:rsid w:val="003E7082"/>
    <w:rsid w:val="003F4CC1"/>
    <w:rsid w:val="003F5234"/>
    <w:rsid w:val="003F6741"/>
    <w:rsid w:val="00402108"/>
    <w:rsid w:val="00403905"/>
    <w:rsid w:val="004048AC"/>
    <w:rsid w:val="00407F98"/>
    <w:rsid w:val="00415855"/>
    <w:rsid w:val="00416856"/>
    <w:rsid w:val="00420CFC"/>
    <w:rsid w:val="00422120"/>
    <w:rsid w:val="00424E80"/>
    <w:rsid w:val="0042597B"/>
    <w:rsid w:val="00426B3D"/>
    <w:rsid w:val="004314DE"/>
    <w:rsid w:val="00431AB4"/>
    <w:rsid w:val="00431FD4"/>
    <w:rsid w:val="004330DC"/>
    <w:rsid w:val="00435618"/>
    <w:rsid w:val="00441FF9"/>
    <w:rsid w:val="004427F6"/>
    <w:rsid w:val="00442FED"/>
    <w:rsid w:val="00443BBA"/>
    <w:rsid w:val="00445885"/>
    <w:rsid w:val="00445DD8"/>
    <w:rsid w:val="00447DB8"/>
    <w:rsid w:val="00452596"/>
    <w:rsid w:val="004536A5"/>
    <w:rsid w:val="0045527B"/>
    <w:rsid w:val="004574F0"/>
    <w:rsid w:val="00460264"/>
    <w:rsid w:val="00460E87"/>
    <w:rsid w:val="004719F7"/>
    <w:rsid w:val="00472C26"/>
    <w:rsid w:val="0047470F"/>
    <w:rsid w:val="00475697"/>
    <w:rsid w:val="00475931"/>
    <w:rsid w:val="004902FC"/>
    <w:rsid w:val="00490431"/>
    <w:rsid w:val="00490938"/>
    <w:rsid w:val="00490C07"/>
    <w:rsid w:val="004912CC"/>
    <w:rsid w:val="004930B1"/>
    <w:rsid w:val="00496DC1"/>
    <w:rsid w:val="004A0688"/>
    <w:rsid w:val="004A17A1"/>
    <w:rsid w:val="004A2528"/>
    <w:rsid w:val="004A2CE7"/>
    <w:rsid w:val="004A3436"/>
    <w:rsid w:val="004A3A85"/>
    <w:rsid w:val="004B09BA"/>
    <w:rsid w:val="004B1755"/>
    <w:rsid w:val="004B505A"/>
    <w:rsid w:val="004B5257"/>
    <w:rsid w:val="004C06FC"/>
    <w:rsid w:val="004C1E4F"/>
    <w:rsid w:val="004C4C47"/>
    <w:rsid w:val="004C7448"/>
    <w:rsid w:val="004D3128"/>
    <w:rsid w:val="004D605C"/>
    <w:rsid w:val="004D7CED"/>
    <w:rsid w:val="004E0A58"/>
    <w:rsid w:val="004E52BE"/>
    <w:rsid w:val="004F4744"/>
    <w:rsid w:val="004F488F"/>
    <w:rsid w:val="00500119"/>
    <w:rsid w:val="005003CE"/>
    <w:rsid w:val="00500E6A"/>
    <w:rsid w:val="00501F47"/>
    <w:rsid w:val="00502A82"/>
    <w:rsid w:val="00507813"/>
    <w:rsid w:val="0051089B"/>
    <w:rsid w:val="00511F53"/>
    <w:rsid w:val="00512183"/>
    <w:rsid w:val="005147F6"/>
    <w:rsid w:val="00522F7E"/>
    <w:rsid w:val="0052320D"/>
    <w:rsid w:val="00525295"/>
    <w:rsid w:val="00527AA4"/>
    <w:rsid w:val="00531986"/>
    <w:rsid w:val="00533DD5"/>
    <w:rsid w:val="00533E41"/>
    <w:rsid w:val="00534704"/>
    <w:rsid w:val="00540F97"/>
    <w:rsid w:val="00542461"/>
    <w:rsid w:val="00544585"/>
    <w:rsid w:val="0054681A"/>
    <w:rsid w:val="00547092"/>
    <w:rsid w:val="00547891"/>
    <w:rsid w:val="005506C2"/>
    <w:rsid w:val="00557BA0"/>
    <w:rsid w:val="0056197A"/>
    <w:rsid w:val="00563A43"/>
    <w:rsid w:val="005656C8"/>
    <w:rsid w:val="00570D1B"/>
    <w:rsid w:val="0057124E"/>
    <w:rsid w:val="005738C3"/>
    <w:rsid w:val="0058110D"/>
    <w:rsid w:val="0058176B"/>
    <w:rsid w:val="00582967"/>
    <w:rsid w:val="005861FB"/>
    <w:rsid w:val="005873CE"/>
    <w:rsid w:val="00592BF4"/>
    <w:rsid w:val="005961CC"/>
    <w:rsid w:val="00596C13"/>
    <w:rsid w:val="005A213E"/>
    <w:rsid w:val="005A2DB2"/>
    <w:rsid w:val="005A43DA"/>
    <w:rsid w:val="005A4F54"/>
    <w:rsid w:val="005A5130"/>
    <w:rsid w:val="005A6B14"/>
    <w:rsid w:val="005A6C04"/>
    <w:rsid w:val="005B213A"/>
    <w:rsid w:val="005B4847"/>
    <w:rsid w:val="005B6A03"/>
    <w:rsid w:val="005C2298"/>
    <w:rsid w:val="005C643C"/>
    <w:rsid w:val="005C7423"/>
    <w:rsid w:val="005C765E"/>
    <w:rsid w:val="005C7DE8"/>
    <w:rsid w:val="005D2078"/>
    <w:rsid w:val="005D5EF8"/>
    <w:rsid w:val="005E3CBC"/>
    <w:rsid w:val="005E58F3"/>
    <w:rsid w:val="005F1CB8"/>
    <w:rsid w:val="005F4C9B"/>
    <w:rsid w:val="005F74BA"/>
    <w:rsid w:val="005F7738"/>
    <w:rsid w:val="006058BE"/>
    <w:rsid w:val="006116B8"/>
    <w:rsid w:val="00611A4D"/>
    <w:rsid w:val="00622DC4"/>
    <w:rsid w:val="006241DC"/>
    <w:rsid w:val="00630048"/>
    <w:rsid w:val="00632032"/>
    <w:rsid w:val="006359F8"/>
    <w:rsid w:val="00635C4F"/>
    <w:rsid w:val="00637BBA"/>
    <w:rsid w:val="00643D37"/>
    <w:rsid w:val="00646C20"/>
    <w:rsid w:val="006532C1"/>
    <w:rsid w:val="00663839"/>
    <w:rsid w:val="00667CB6"/>
    <w:rsid w:val="0067023C"/>
    <w:rsid w:val="006728A9"/>
    <w:rsid w:val="00674147"/>
    <w:rsid w:val="00674AA1"/>
    <w:rsid w:val="0067503C"/>
    <w:rsid w:val="00675A21"/>
    <w:rsid w:val="006772C8"/>
    <w:rsid w:val="00681AF8"/>
    <w:rsid w:val="006831E9"/>
    <w:rsid w:val="0068344F"/>
    <w:rsid w:val="0069046C"/>
    <w:rsid w:val="006905CE"/>
    <w:rsid w:val="00690ABB"/>
    <w:rsid w:val="00692F2C"/>
    <w:rsid w:val="0069310B"/>
    <w:rsid w:val="00693977"/>
    <w:rsid w:val="00695101"/>
    <w:rsid w:val="00697310"/>
    <w:rsid w:val="006A026F"/>
    <w:rsid w:val="006A060F"/>
    <w:rsid w:val="006A281D"/>
    <w:rsid w:val="006A3B5C"/>
    <w:rsid w:val="006A5649"/>
    <w:rsid w:val="006A635C"/>
    <w:rsid w:val="006A6641"/>
    <w:rsid w:val="006A692E"/>
    <w:rsid w:val="006B32FA"/>
    <w:rsid w:val="006B3FB7"/>
    <w:rsid w:val="006B63C1"/>
    <w:rsid w:val="006C1072"/>
    <w:rsid w:val="006C424D"/>
    <w:rsid w:val="006C5EA0"/>
    <w:rsid w:val="006C6A2D"/>
    <w:rsid w:val="006C6EA5"/>
    <w:rsid w:val="006C7792"/>
    <w:rsid w:val="006D0630"/>
    <w:rsid w:val="006D2134"/>
    <w:rsid w:val="006D4954"/>
    <w:rsid w:val="006E000D"/>
    <w:rsid w:val="006E05E8"/>
    <w:rsid w:val="006E2BD6"/>
    <w:rsid w:val="006F110F"/>
    <w:rsid w:val="006F18DC"/>
    <w:rsid w:val="006F4A60"/>
    <w:rsid w:val="006F5D71"/>
    <w:rsid w:val="007002E6"/>
    <w:rsid w:val="00701502"/>
    <w:rsid w:val="00701A25"/>
    <w:rsid w:val="00705053"/>
    <w:rsid w:val="00705AB4"/>
    <w:rsid w:val="00705E80"/>
    <w:rsid w:val="00706BFB"/>
    <w:rsid w:val="00711AE5"/>
    <w:rsid w:val="00712E11"/>
    <w:rsid w:val="00714437"/>
    <w:rsid w:val="00714E9F"/>
    <w:rsid w:val="00715687"/>
    <w:rsid w:val="007200DA"/>
    <w:rsid w:val="00721CAB"/>
    <w:rsid w:val="007239F6"/>
    <w:rsid w:val="00723EC4"/>
    <w:rsid w:val="00731397"/>
    <w:rsid w:val="00731AB7"/>
    <w:rsid w:val="00731B1E"/>
    <w:rsid w:val="007334BE"/>
    <w:rsid w:val="007355EB"/>
    <w:rsid w:val="00740716"/>
    <w:rsid w:val="007408E6"/>
    <w:rsid w:val="0074540F"/>
    <w:rsid w:val="00745A49"/>
    <w:rsid w:val="00750A64"/>
    <w:rsid w:val="00754030"/>
    <w:rsid w:val="0075500B"/>
    <w:rsid w:val="0075636F"/>
    <w:rsid w:val="00760AC8"/>
    <w:rsid w:val="00761D3A"/>
    <w:rsid w:val="007652D8"/>
    <w:rsid w:val="00766806"/>
    <w:rsid w:val="00766F21"/>
    <w:rsid w:val="00767635"/>
    <w:rsid w:val="00767ACD"/>
    <w:rsid w:val="00771B6D"/>
    <w:rsid w:val="007752B7"/>
    <w:rsid w:val="007817D8"/>
    <w:rsid w:val="00783ABF"/>
    <w:rsid w:val="00783DA2"/>
    <w:rsid w:val="0078656B"/>
    <w:rsid w:val="00790FBC"/>
    <w:rsid w:val="0079131F"/>
    <w:rsid w:val="00791D83"/>
    <w:rsid w:val="00792625"/>
    <w:rsid w:val="007A0606"/>
    <w:rsid w:val="007A0D39"/>
    <w:rsid w:val="007A2261"/>
    <w:rsid w:val="007B16D5"/>
    <w:rsid w:val="007B2755"/>
    <w:rsid w:val="007C6B34"/>
    <w:rsid w:val="007C78E4"/>
    <w:rsid w:val="007D0332"/>
    <w:rsid w:val="007D75D5"/>
    <w:rsid w:val="007D7EAB"/>
    <w:rsid w:val="007E094B"/>
    <w:rsid w:val="007E0BB2"/>
    <w:rsid w:val="007E105D"/>
    <w:rsid w:val="007E1238"/>
    <w:rsid w:val="007E2812"/>
    <w:rsid w:val="007E4410"/>
    <w:rsid w:val="007F10F2"/>
    <w:rsid w:val="007F577C"/>
    <w:rsid w:val="007F5AB9"/>
    <w:rsid w:val="007F5D45"/>
    <w:rsid w:val="007F5EE0"/>
    <w:rsid w:val="007F631F"/>
    <w:rsid w:val="008001CA"/>
    <w:rsid w:val="00802C61"/>
    <w:rsid w:val="0080322E"/>
    <w:rsid w:val="00804312"/>
    <w:rsid w:val="008062B6"/>
    <w:rsid w:val="00806EF6"/>
    <w:rsid w:val="00810BBE"/>
    <w:rsid w:val="00815BDD"/>
    <w:rsid w:val="00816DBF"/>
    <w:rsid w:val="00817126"/>
    <w:rsid w:val="00820CE7"/>
    <w:rsid w:val="00832952"/>
    <w:rsid w:val="00834754"/>
    <w:rsid w:val="008359F7"/>
    <w:rsid w:val="00835B0B"/>
    <w:rsid w:val="00837B54"/>
    <w:rsid w:val="00843E54"/>
    <w:rsid w:val="008443D6"/>
    <w:rsid w:val="008444CA"/>
    <w:rsid w:val="008447AC"/>
    <w:rsid w:val="00844942"/>
    <w:rsid w:val="008472C5"/>
    <w:rsid w:val="00847CF7"/>
    <w:rsid w:val="008514B9"/>
    <w:rsid w:val="00851ADF"/>
    <w:rsid w:val="0085246A"/>
    <w:rsid w:val="00855B43"/>
    <w:rsid w:val="00864B3C"/>
    <w:rsid w:val="00865D65"/>
    <w:rsid w:val="008720A9"/>
    <w:rsid w:val="008726A5"/>
    <w:rsid w:val="00873F2F"/>
    <w:rsid w:val="00875317"/>
    <w:rsid w:val="00875B2D"/>
    <w:rsid w:val="00876E0B"/>
    <w:rsid w:val="0087712E"/>
    <w:rsid w:val="0088238B"/>
    <w:rsid w:val="00885B53"/>
    <w:rsid w:val="00887984"/>
    <w:rsid w:val="00891209"/>
    <w:rsid w:val="0089189D"/>
    <w:rsid w:val="0089371A"/>
    <w:rsid w:val="00893767"/>
    <w:rsid w:val="008949F7"/>
    <w:rsid w:val="0089758B"/>
    <w:rsid w:val="008B435B"/>
    <w:rsid w:val="008B5D92"/>
    <w:rsid w:val="008B660F"/>
    <w:rsid w:val="008C74BE"/>
    <w:rsid w:val="008D1A06"/>
    <w:rsid w:val="008D2973"/>
    <w:rsid w:val="008D2FF7"/>
    <w:rsid w:val="008D3569"/>
    <w:rsid w:val="008E1DBC"/>
    <w:rsid w:val="008E42F8"/>
    <w:rsid w:val="008F2A1F"/>
    <w:rsid w:val="009055BE"/>
    <w:rsid w:val="00905F64"/>
    <w:rsid w:val="00906C2C"/>
    <w:rsid w:val="00907C3F"/>
    <w:rsid w:val="00911924"/>
    <w:rsid w:val="0091217A"/>
    <w:rsid w:val="00913145"/>
    <w:rsid w:val="00916E5A"/>
    <w:rsid w:val="00924AF2"/>
    <w:rsid w:val="00925B90"/>
    <w:rsid w:val="009268AC"/>
    <w:rsid w:val="009300FF"/>
    <w:rsid w:val="009320E6"/>
    <w:rsid w:val="00933C3E"/>
    <w:rsid w:val="009343A0"/>
    <w:rsid w:val="009357DF"/>
    <w:rsid w:val="00935948"/>
    <w:rsid w:val="00935B9D"/>
    <w:rsid w:val="00936D77"/>
    <w:rsid w:val="0093729E"/>
    <w:rsid w:val="0094326C"/>
    <w:rsid w:val="00946657"/>
    <w:rsid w:val="00946999"/>
    <w:rsid w:val="009469DC"/>
    <w:rsid w:val="00953C5C"/>
    <w:rsid w:val="00953D02"/>
    <w:rsid w:val="009542FE"/>
    <w:rsid w:val="00955966"/>
    <w:rsid w:val="009630D6"/>
    <w:rsid w:val="00965EC6"/>
    <w:rsid w:val="00966C00"/>
    <w:rsid w:val="00970F6B"/>
    <w:rsid w:val="00972B8E"/>
    <w:rsid w:val="00972E4A"/>
    <w:rsid w:val="00974444"/>
    <w:rsid w:val="009809C4"/>
    <w:rsid w:val="00980F8B"/>
    <w:rsid w:val="009842FE"/>
    <w:rsid w:val="009845AF"/>
    <w:rsid w:val="00984E52"/>
    <w:rsid w:val="00987FAE"/>
    <w:rsid w:val="00991104"/>
    <w:rsid w:val="00992966"/>
    <w:rsid w:val="0099387B"/>
    <w:rsid w:val="00993B52"/>
    <w:rsid w:val="009961D8"/>
    <w:rsid w:val="00997997"/>
    <w:rsid w:val="009A2919"/>
    <w:rsid w:val="009A5917"/>
    <w:rsid w:val="009A6E3E"/>
    <w:rsid w:val="009A7A62"/>
    <w:rsid w:val="009A7ACB"/>
    <w:rsid w:val="009B44C1"/>
    <w:rsid w:val="009B7218"/>
    <w:rsid w:val="009B73C8"/>
    <w:rsid w:val="009C37B2"/>
    <w:rsid w:val="009C433B"/>
    <w:rsid w:val="009C64DA"/>
    <w:rsid w:val="009D1CEF"/>
    <w:rsid w:val="009D3596"/>
    <w:rsid w:val="009D6F55"/>
    <w:rsid w:val="009D7FFA"/>
    <w:rsid w:val="009E4F9B"/>
    <w:rsid w:val="009E6A1E"/>
    <w:rsid w:val="009F0603"/>
    <w:rsid w:val="009F0640"/>
    <w:rsid w:val="009F11F7"/>
    <w:rsid w:val="009F1706"/>
    <w:rsid w:val="009F1802"/>
    <w:rsid w:val="009F4CA3"/>
    <w:rsid w:val="009F73D5"/>
    <w:rsid w:val="00A005A6"/>
    <w:rsid w:val="00A025BD"/>
    <w:rsid w:val="00A02941"/>
    <w:rsid w:val="00A037F2"/>
    <w:rsid w:val="00A05439"/>
    <w:rsid w:val="00A06C9E"/>
    <w:rsid w:val="00A10E15"/>
    <w:rsid w:val="00A111B0"/>
    <w:rsid w:val="00A1132C"/>
    <w:rsid w:val="00A13369"/>
    <w:rsid w:val="00A14155"/>
    <w:rsid w:val="00A14775"/>
    <w:rsid w:val="00A21932"/>
    <w:rsid w:val="00A23267"/>
    <w:rsid w:val="00A275D8"/>
    <w:rsid w:val="00A27EC6"/>
    <w:rsid w:val="00A30EF8"/>
    <w:rsid w:val="00A355EE"/>
    <w:rsid w:val="00A36141"/>
    <w:rsid w:val="00A37D84"/>
    <w:rsid w:val="00A416BD"/>
    <w:rsid w:val="00A41E71"/>
    <w:rsid w:val="00A45484"/>
    <w:rsid w:val="00A470A8"/>
    <w:rsid w:val="00A50C58"/>
    <w:rsid w:val="00A54ABF"/>
    <w:rsid w:val="00A55CEE"/>
    <w:rsid w:val="00A60E5E"/>
    <w:rsid w:val="00A65689"/>
    <w:rsid w:val="00A671FA"/>
    <w:rsid w:val="00A70286"/>
    <w:rsid w:val="00A7104B"/>
    <w:rsid w:val="00A71782"/>
    <w:rsid w:val="00A727F1"/>
    <w:rsid w:val="00A72DC8"/>
    <w:rsid w:val="00A747AF"/>
    <w:rsid w:val="00A81F4B"/>
    <w:rsid w:val="00A82EE0"/>
    <w:rsid w:val="00A8303D"/>
    <w:rsid w:val="00A84105"/>
    <w:rsid w:val="00A8707D"/>
    <w:rsid w:val="00A9012B"/>
    <w:rsid w:val="00A91427"/>
    <w:rsid w:val="00A93A82"/>
    <w:rsid w:val="00A95F09"/>
    <w:rsid w:val="00AA3B59"/>
    <w:rsid w:val="00AA7C62"/>
    <w:rsid w:val="00AB0703"/>
    <w:rsid w:val="00AB1ECD"/>
    <w:rsid w:val="00AB2DFD"/>
    <w:rsid w:val="00AB3327"/>
    <w:rsid w:val="00AB40CF"/>
    <w:rsid w:val="00AB5309"/>
    <w:rsid w:val="00AB6329"/>
    <w:rsid w:val="00AC0956"/>
    <w:rsid w:val="00AC120F"/>
    <w:rsid w:val="00AC27AE"/>
    <w:rsid w:val="00AC3A13"/>
    <w:rsid w:val="00AC4D74"/>
    <w:rsid w:val="00AD17CC"/>
    <w:rsid w:val="00AD71CB"/>
    <w:rsid w:val="00AE21D7"/>
    <w:rsid w:val="00AE28DA"/>
    <w:rsid w:val="00AF1ABA"/>
    <w:rsid w:val="00AF1E03"/>
    <w:rsid w:val="00AF38CC"/>
    <w:rsid w:val="00AF696A"/>
    <w:rsid w:val="00B050F6"/>
    <w:rsid w:val="00B11B4A"/>
    <w:rsid w:val="00B13340"/>
    <w:rsid w:val="00B14877"/>
    <w:rsid w:val="00B1539A"/>
    <w:rsid w:val="00B224BC"/>
    <w:rsid w:val="00B37816"/>
    <w:rsid w:val="00B57FC7"/>
    <w:rsid w:val="00B613E8"/>
    <w:rsid w:val="00B638FB"/>
    <w:rsid w:val="00B63FDE"/>
    <w:rsid w:val="00B667CD"/>
    <w:rsid w:val="00B6738A"/>
    <w:rsid w:val="00B70B5B"/>
    <w:rsid w:val="00B70B97"/>
    <w:rsid w:val="00B7216F"/>
    <w:rsid w:val="00B74361"/>
    <w:rsid w:val="00B75507"/>
    <w:rsid w:val="00B76A72"/>
    <w:rsid w:val="00B76F87"/>
    <w:rsid w:val="00B801C6"/>
    <w:rsid w:val="00B8226B"/>
    <w:rsid w:val="00B8738B"/>
    <w:rsid w:val="00BA7E1E"/>
    <w:rsid w:val="00BB03B4"/>
    <w:rsid w:val="00BB0831"/>
    <w:rsid w:val="00BB22FC"/>
    <w:rsid w:val="00BB28D5"/>
    <w:rsid w:val="00BB330B"/>
    <w:rsid w:val="00BB485A"/>
    <w:rsid w:val="00BB7C32"/>
    <w:rsid w:val="00BC1476"/>
    <w:rsid w:val="00BC222A"/>
    <w:rsid w:val="00BC23E5"/>
    <w:rsid w:val="00BC2E22"/>
    <w:rsid w:val="00BC3734"/>
    <w:rsid w:val="00BC520C"/>
    <w:rsid w:val="00BF08FA"/>
    <w:rsid w:val="00BF0F76"/>
    <w:rsid w:val="00BF219C"/>
    <w:rsid w:val="00BF31FE"/>
    <w:rsid w:val="00BF52FF"/>
    <w:rsid w:val="00BF54A2"/>
    <w:rsid w:val="00BF573E"/>
    <w:rsid w:val="00C003BD"/>
    <w:rsid w:val="00C03803"/>
    <w:rsid w:val="00C049C0"/>
    <w:rsid w:val="00C05AA8"/>
    <w:rsid w:val="00C14FEF"/>
    <w:rsid w:val="00C152B6"/>
    <w:rsid w:val="00C165CE"/>
    <w:rsid w:val="00C22690"/>
    <w:rsid w:val="00C24BC6"/>
    <w:rsid w:val="00C40A75"/>
    <w:rsid w:val="00C436A5"/>
    <w:rsid w:val="00C46D1C"/>
    <w:rsid w:val="00C50C35"/>
    <w:rsid w:val="00C529F9"/>
    <w:rsid w:val="00C531FB"/>
    <w:rsid w:val="00C54390"/>
    <w:rsid w:val="00C5694F"/>
    <w:rsid w:val="00C578D5"/>
    <w:rsid w:val="00C60E9D"/>
    <w:rsid w:val="00C66EF7"/>
    <w:rsid w:val="00C71637"/>
    <w:rsid w:val="00C730BA"/>
    <w:rsid w:val="00C76736"/>
    <w:rsid w:val="00C77A2A"/>
    <w:rsid w:val="00C77A7A"/>
    <w:rsid w:val="00C8091F"/>
    <w:rsid w:val="00C82B6A"/>
    <w:rsid w:val="00C92DAB"/>
    <w:rsid w:val="00C92EBF"/>
    <w:rsid w:val="00C95610"/>
    <w:rsid w:val="00C95C5A"/>
    <w:rsid w:val="00C97134"/>
    <w:rsid w:val="00CA0B89"/>
    <w:rsid w:val="00CA40F7"/>
    <w:rsid w:val="00CA55B1"/>
    <w:rsid w:val="00CA72EA"/>
    <w:rsid w:val="00CB28BA"/>
    <w:rsid w:val="00CB33EF"/>
    <w:rsid w:val="00CB6A11"/>
    <w:rsid w:val="00CB74CC"/>
    <w:rsid w:val="00CB7748"/>
    <w:rsid w:val="00CB7CC3"/>
    <w:rsid w:val="00CC1760"/>
    <w:rsid w:val="00CC1A57"/>
    <w:rsid w:val="00CC685D"/>
    <w:rsid w:val="00CD015D"/>
    <w:rsid w:val="00CD0BF2"/>
    <w:rsid w:val="00CE7054"/>
    <w:rsid w:val="00CF5E6F"/>
    <w:rsid w:val="00D005E9"/>
    <w:rsid w:val="00D03313"/>
    <w:rsid w:val="00D05BAF"/>
    <w:rsid w:val="00D0702C"/>
    <w:rsid w:val="00D07085"/>
    <w:rsid w:val="00D15BD8"/>
    <w:rsid w:val="00D2017C"/>
    <w:rsid w:val="00D2023E"/>
    <w:rsid w:val="00D226C1"/>
    <w:rsid w:val="00D22C3C"/>
    <w:rsid w:val="00D25D41"/>
    <w:rsid w:val="00D271E0"/>
    <w:rsid w:val="00D273DB"/>
    <w:rsid w:val="00D3091A"/>
    <w:rsid w:val="00D3171F"/>
    <w:rsid w:val="00D31733"/>
    <w:rsid w:val="00D35577"/>
    <w:rsid w:val="00D44C93"/>
    <w:rsid w:val="00D45ECC"/>
    <w:rsid w:val="00D544F0"/>
    <w:rsid w:val="00D5546D"/>
    <w:rsid w:val="00D5679D"/>
    <w:rsid w:val="00D608B0"/>
    <w:rsid w:val="00D65E36"/>
    <w:rsid w:val="00D65EF1"/>
    <w:rsid w:val="00D6626F"/>
    <w:rsid w:val="00D73735"/>
    <w:rsid w:val="00D73EAC"/>
    <w:rsid w:val="00D74BCF"/>
    <w:rsid w:val="00D75D42"/>
    <w:rsid w:val="00D76BF2"/>
    <w:rsid w:val="00D7791C"/>
    <w:rsid w:val="00D801A8"/>
    <w:rsid w:val="00D80516"/>
    <w:rsid w:val="00D83088"/>
    <w:rsid w:val="00D85074"/>
    <w:rsid w:val="00D90075"/>
    <w:rsid w:val="00D91433"/>
    <w:rsid w:val="00D95486"/>
    <w:rsid w:val="00D97217"/>
    <w:rsid w:val="00DA3457"/>
    <w:rsid w:val="00DA4C04"/>
    <w:rsid w:val="00DB2278"/>
    <w:rsid w:val="00DB238A"/>
    <w:rsid w:val="00DB6475"/>
    <w:rsid w:val="00DC1A84"/>
    <w:rsid w:val="00DC1DBC"/>
    <w:rsid w:val="00DC438A"/>
    <w:rsid w:val="00DD0212"/>
    <w:rsid w:val="00DD0A2B"/>
    <w:rsid w:val="00DD18B7"/>
    <w:rsid w:val="00DD3A1F"/>
    <w:rsid w:val="00DE1093"/>
    <w:rsid w:val="00DE29AF"/>
    <w:rsid w:val="00DE2D48"/>
    <w:rsid w:val="00DE4276"/>
    <w:rsid w:val="00DF1CD5"/>
    <w:rsid w:val="00DF6D64"/>
    <w:rsid w:val="00E0341E"/>
    <w:rsid w:val="00E0367F"/>
    <w:rsid w:val="00E10D4B"/>
    <w:rsid w:val="00E11D5B"/>
    <w:rsid w:val="00E154FB"/>
    <w:rsid w:val="00E17CB8"/>
    <w:rsid w:val="00E2224D"/>
    <w:rsid w:val="00E22FAE"/>
    <w:rsid w:val="00E23F1A"/>
    <w:rsid w:val="00E26789"/>
    <w:rsid w:val="00E329F3"/>
    <w:rsid w:val="00E32AF9"/>
    <w:rsid w:val="00E347E4"/>
    <w:rsid w:val="00E3489A"/>
    <w:rsid w:val="00E36B35"/>
    <w:rsid w:val="00E40A35"/>
    <w:rsid w:val="00E43F9C"/>
    <w:rsid w:val="00E47B59"/>
    <w:rsid w:val="00E5152C"/>
    <w:rsid w:val="00E51BC8"/>
    <w:rsid w:val="00E51F69"/>
    <w:rsid w:val="00E53042"/>
    <w:rsid w:val="00E543DC"/>
    <w:rsid w:val="00E56AF2"/>
    <w:rsid w:val="00E6079C"/>
    <w:rsid w:val="00E615CA"/>
    <w:rsid w:val="00E621AE"/>
    <w:rsid w:val="00E64FE5"/>
    <w:rsid w:val="00E6644F"/>
    <w:rsid w:val="00E815B5"/>
    <w:rsid w:val="00E836D8"/>
    <w:rsid w:val="00E97644"/>
    <w:rsid w:val="00EA0A02"/>
    <w:rsid w:val="00EA141C"/>
    <w:rsid w:val="00EA6BEC"/>
    <w:rsid w:val="00EB08E8"/>
    <w:rsid w:val="00EB0977"/>
    <w:rsid w:val="00EB1577"/>
    <w:rsid w:val="00EB51EB"/>
    <w:rsid w:val="00EB5BB9"/>
    <w:rsid w:val="00EB5BE3"/>
    <w:rsid w:val="00EB7DB8"/>
    <w:rsid w:val="00EB7ECF"/>
    <w:rsid w:val="00EC148D"/>
    <w:rsid w:val="00EC4C23"/>
    <w:rsid w:val="00EC6075"/>
    <w:rsid w:val="00ED38B0"/>
    <w:rsid w:val="00ED555D"/>
    <w:rsid w:val="00ED598B"/>
    <w:rsid w:val="00ED76BA"/>
    <w:rsid w:val="00ED7F87"/>
    <w:rsid w:val="00EE04EA"/>
    <w:rsid w:val="00EE2440"/>
    <w:rsid w:val="00EE5450"/>
    <w:rsid w:val="00EE72CC"/>
    <w:rsid w:val="00F0216E"/>
    <w:rsid w:val="00F03412"/>
    <w:rsid w:val="00F05FF7"/>
    <w:rsid w:val="00F06D7D"/>
    <w:rsid w:val="00F07653"/>
    <w:rsid w:val="00F11B67"/>
    <w:rsid w:val="00F121C9"/>
    <w:rsid w:val="00F12F7F"/>
    <w:rsid w:val="00F13487"/>
    <w:rsid w:val="00F14FED"/>
    <w:rsid w:val="00F212D7"/>
    <w:rsid w:val="00F23464"/>
    <w:rsid w:val="00F25242"/>
    <w:rsid w:val="00F30004"/>
    <w:rsid w:val="00F3287E"/>
    <w:rsid w:val="00F3499B"/>
    <w:rsid w:val="00F35777"/>
    <w:rsid w:val="00F35F35"/>
    <w:rsid w:val="00F37211"/>
    <w:rsid w:val="00F44435"/>
    <w:rsid w:val="00F51C2A"/>
    <w:rsid w:val="00F52685"/>
    <w:rsid w:val="00F52ECF"/>
    <w:rsid w:val="00F535EA"/>
    <w:rsid w:val="00F539F9"/>
    <w:rsid w:val="00F5585C"/>
    <w:rsid w:val="00F56F0C"/>
    <w:rsid w:val="00F57384"/>
    <w:rsid w:val="00F61027"/>
    <w:rsid w:val="00F62784"/>
    <w:rsid w:val="00F63805"/>
    <w:rsid w:val="00F64203"/>
    <w:rsid w:val="00F66C08"/>
    <w:rsid w:val="00F720F8"/>
    <w:rsid w:val="00F764B3"/>
    <w:rsid w:val="00F774ED"/>
    <w:rsid w:val="00F8239D"/>
    <w:rsid w:val="00F83693"/>
    <w:rsid w:val="00F83E82"/>
    <w:rsid w:val="00F841A4"/>
    <w:rsid w:val="00F860C1"/>
    <w:rsid w:val="00F87296"/>
    <w:rsid w:val="00F90188"/>
    <w:rsid w:val="00F920D9"/>
    <w:rsid w:val="00F92E17"/>
    <w:rsid w:val="00F953EE"/>
    <w:rsid w:val="00F95B74"/>
    <w:rsid w:val="00F97C1C"/>
    <w:rsid w:val="00FA073B"/>
    <w:rsid w:val="00FA0F5F"/>
    <w:rsid w:val="00FA157F"/>
    <w:rsid w:val="00FA2C7E"/>
    <w:rsid w:val="00FA47E4"/>
    <w:rsid w:val="00FB531F"/>
    <w:rsid w:val="00FB6C67"/>
    <w:rsid w:val="00FC0355"/>
    <w:rsid w:val="00FC0C96"/>
    <w:rsid w:val="00FC25C0"/>
    <w:rsid w:val="00FC282B"/>
    <w:rsid w:val="00FC2E4D"/>
    <w:rsid w:val="00FC3C02"/>
    <w:rsid w:val="00FC4192"/>
    <w:rsid w:val="00FC4828"/>
    <w:rsid w:val="00FC49E4"/>
    <w:rsid w:val="00FD0840"/>
    <w:rsid w:val="00FD61A9"/>
    <w:rsid w:val="00FD6645"/>
    <w:rsid w:val="00FD7F15"/>
    <w:rsid w:val="00FE238F"/>
    <w:rsid w:val="00FE259D"/>
    <w:rsid w:val="00FE27F2"/>
    <w:rsid w:val="00FE2E59"/>
    <w:rsid w:val="00FE2E82"/>
    <w:rsid w:val="00FE540E"/>
    <w:rsid w:val="00FE59D8"/>
    <w:rsid w:val="00FF0AE4"/>
    <w:rsid w:val="00FF3BD9"/>
    <w:rsid w:val="00FF6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7657FC"/>
  <w15:docId w15:val="{8332B3B1-FE4E-4320-A5F8-07F056A715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64203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4">
    <w:name w:val="heading 4"/>
    <w:basedOn w:val="Normal"/>
    <w:link w:val="Heading4Char"/>
    <w:uiPriority w:val="9"/>
    <w:qFormat/>
    <w:rsid w:val="00E0341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C05AA8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2A82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502A8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2A82"/>
    <w:rPr>
      <w:rFonts w:eastAsiaTheme="minorEastAsia"/>
      <w:lang w:val="en-CA" w:eastAsia="en-CA"/>
    </w:rPr>
  </w:style>
  <w:style w:type="paragraph" w:styleId="ListParagraph">
    <w:name w:val="List Paragraph"/>
    <w:basedOn w:val="Normal"/>
    <w:uiPriority w:val="34"/>
    <w:qFormat/>
    <w:rsid w:val="00502A82"/>
    <w:pPr>
      <w:ind w:left="720"/>
      <w:contextualSpacing/>
    </w:pPr>
  </w:style>
  <w:style w:type="table" w:styleId="TableGrid">
    <w:name w:val="Table Grid"/>
    <w:basedOn w:val="TableNormal"/>
    <w:uiPriority w:val="59"/>
    <w:rsid w:val="009D6F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638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8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8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8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80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8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805"/>
    <w:rPr>
      <w:rFonts w:ascii="Segoe UI" w:hAnsi="Segoe UI" w:cs="Segoe UI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E0341E"/>
    <w:rPr>
      <w:rFonts w:ascii="Times New Roman" w:eastAsia="Times New Roman" w:hAnsi="Times New Roman" w:cs="Times New Roman"/>
      <w:b/>
      <w:b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4902FC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9961D8"/>
    <w:pPr>
      <w:spacing w:after="0" w:line="240" w:lineRule="auto"/>
    </w:p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93729E"/>
    <w:pPr>
      <w:pBdr>
        <w:bottom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93729E"/>
    <w:pPr>
      <w:pBdr>
        <w:top w:val="single" w:sz="6" w:space="1" w:color="auto"/>
      </w:pBdr>
      <w:spacing w:after="0"/>
      <w:jc w:val="center"/>
    </w:pPr>
    <w:rPr>
      <w:rFonts w:ascii="Arial" w:hAnsi="Arial" w:cs="Arial"/>
      <w:vanish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93729E"/>
    <w:rPr>
      <w:rFonts w:ascii="Arial" w:hAnsi="Arial" w:cs="Arial"/>
      <w:vanish/>
      <w:sz w:val="16"/>
      <w:szCs w:val="16"/>
    </w:rPr>
  </w:style>
  <w:style w:type="character" w:styleId="Emphasis">
    <w:name w:val="Emphasis"/>
    <w:basedOn w:val="DefaultParagraphFont"/>
    <w:uiPriority w:val="20"/>
    <w:qFormat/>
    <w:rsid w:val="00E615CA"/>
    <w:rPr>
      <w:i/>
      <w:iCs/>
    </w:rPr>
  </w:style>
  <w:style w:type="paragraph" w:styleId="PlainText">
    <w:name w:val="Plain Text"/>
    <w:basedOn w:val="Normal"/>
    <w:link w:val="PlainTextChar"/>
    <w:uiPriority w:val="99"/>
    <w:semiHidden/>
    <w:unhideWhenUsed/>
    <w:rsid w:val="00FD61A9"/>
    <w:pPr>
      <w:spacing w:after="0" w:line="240" w:lineRule="auto"/>
    </w:pPr>
    <w:rPr>
      <w:rFonts w:ascii="Calibri" w:eastAsiaTheme="minorHAnsi" w:hAnsi="Calibri" w:cs="Consolas"/>
      <w:szCs w:val="21"/>
      <w:lang w:val="en-GB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FD61A9"/>
    <w:rPr>
      <w:rFonts w:ascii="Calibri" w:eastAsiaTheme="minorHAnsi" w:hAnsi="Calibri" w:cs="Consolas"/>
      <w:szCs w:val="21"/>
      <w:lang w:val="en-GB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F64203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Char"/>
    <w:rsid w:val="00953D02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53D0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953D02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953D02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13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0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42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0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09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1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8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27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9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5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60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59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91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45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9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4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493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071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5791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0304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8351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6194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83786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4797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16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10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51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97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12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03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F48639-B68B-4286-9438-3610BC5FF242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C370B98-C23A-48C9-B3D8-396980F39D5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3A41536-7626-46D6-B166-5A129EEF756F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1E5DFD13-C3FF-4465-960B-A59E45BA27E4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68B683DD-EB79-4A11-A89D-97888FA025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nitoba e-Health Services</Company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ed M. Abou-Setta, MD, PhD</dc:creator>
  <cp:lastModifiedBy>Dr. Ahmed Abou-Setta</cp:lastModifiedBy>
  <cp:revision>2</cp:revision>
  <cp:lastPrinted>2015-02-03T17:00:00Z</cp:lastPrinted>
  <dcterms:created xsi:type="dcterms:W3CDTF">2016-11-07T15:46:00Z</dcterms:created>
  <dcterms:modified xsi:type="dcterms:W3CDTF">2016-11-07T15:46:00Z</dcterms:modified>
</cp:coreProperties>
</file>